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EBA46B" w14:textId="77777777" w:rsidR="00C42011" w:rsidRPr="00C17E81" w:rsidRDefault="000822C2" w:rsidP="004531A9">
      <w:pPr>
        <w:pStyle w:val="Didascalia"/>
        <w:spacing w:after="120"/>
        <w:rPr>
          <w:rFonts w:ascii="Arial" w:hAnsi="Arial" w:cs="Arial"/>
          <w:sz w:val="24"/>
          <w:szCs w:val="24"/>
          <w:lang w:val="en-US"/>
        </w:rPr>
      </w:pPr>
      <w:r w:rsidRPr="00955B14">
        <w:rPr>
          <w:rFonts w:ascii="Arial" w:hAnsi="Arial" w:cs="Arial"/>
          <w:sz w:val="24"/>
          <w:szCs w:val="24"/>
          <w:lang w:val="en-US"/>
        </w:rPr>
        <w:t xml:space="preserve">Table </w:t>
      </w:r>
      <w:r w:rsidR="001D6550">
        <w:rPr>
          <w:rFonts w:ascii="Arial" w:hAnsi="Arial" w:cs="Arial"/>
          <w:sz w:val="24"/>
          <w:szCs w:val="24"/>
          <w:lang w:val="en-US"/>
        </w:rPr>
        <w:t>S5</w:t>
      </w:r>
      <w:r w:rsidR="004531A9" w:rsidRPr="00955B14">
        <w:rPr>
          <w:rFonts w:ascii="Arial" w:hAnsi="Arial" w:cs="Arial"/>
          <w:sz w:val="24"/>
          <w:szCs w:val="24"/>
          <w:lang w:val="en-US"/>
        </w:rPr>
        <w:t xml:space="preserve">. </w:t>
      </w:r>
      <w:proofErr w:type="gramStart"/>
      <w:r w:rsidR="001D6550">
        <w:rPr>
          <w:rFonts w:ascii="Arial" w:hAnsi="Arial" w:cs="Arial"/>
          <w:sz w:val="24"/>
          <w:szCs w:val="24"/>
          <w:lang w:val="en-US"/>
        </w:rPr>
        <w:t>D</w:t>
      </w:r>
      <w:r w:rsidRPr="00C17E81">
        <w:rPr>
          <w:rFonts w:ascii="Arial" w:hAnsi="Arial" w:cs="Arial"/>
          <w:sz w:val="24"/>
          <w:szCs w:val="24"/>
          <w:lang w:val="en-US"/>
        </w:rPr>
        <w:t xml:space="preserve">iversity indices of </w:t>
      </w:r>
      <w:r w:rsidR="001D6550">
        <w:rPr>
          <w:rFonts w:ascii="Arial" w:hAnsi="Arial" w:cs="Arial"/>
          <w:sz w:val="24"/>
          <w:szCs w:val="24"/>
          <w:lang w:val="en-US"/>
        </w:rPr>
        <w:t>total bacterial communities as inferred from T-RFLP profiles</w:t>
      </w:r>
      <w:r w:rsidR="00C0417D" w:rsidRPr="00C17E81">
        <w:rPr>
          <w:rFonts w:ascii="Arial" w:hAnsi="Arial" w:cs="Arial"/>
          <w:sz w:val="24"/>
          <w:szCs w:val="24"/>
          <w:lang w:val="en-US"/>
        </w:rPr>
        <w:t>.</w:t>
      </w:r>
      <w:proofErr w:type="gramEnd"/>
    </w:p>
    <w:tbl>
      <w:tblPr>
        <w:tblStyle w:val="Elencomedio11"/>
        <w:tblW w:w="13654" w:type="dxa"/>
        <w:tblLook w:val="04A0" w:firstRow="1" w:lastRow="0" w:firstColumn="1" w:lastColumn="0" w:noHBand="0" w:noVBand="1"/>
      </w:tblPr>
      <w:tblGrid>
        <w:gridCol w:w="2604"/>
        <w:gridCol w:w="1105"/>
        <w:gridCol w:w="1105"/>
        <w:gridCol w:w="1105"/>
        <w:gridCol w:w="1105"/>
        <w:gridCol w:w="1105"/>
        <w:gridCol w:w="1105"/>
        <w:gridCol w:w="1105"/>
        <w:gridCol w:w="1105"/>
        <w:gridCol w:w="1105"/>
        <w:gridCol w:w="1105"/>
      </w:tblGrid>
      <w:tr w:rsidR="00DC01A7" w:rsidRPr="00955B14" w14:paraId="513CDDFA" w14:textId="77777777" w:rsidTr="001F3D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9" w:type="dxa"/>
            <w:tcBorders>
              <w:top w:val="single" w:sz="4" w:space="0" w:color="auto"/>
            </w:tcBorders>
            <w:vAlign w:val="center"/>
          </w:tcPr>
          <w:p w14:paraId="540F8E63" w14:textId="77777777" w:rsidR="001D6550" w:rsidRPr="00955B14" w:rsidRDefault="001D6550" w:rsidP="001F3D95">
            <w:pPr>
              <w:jc w:val="center"/>
              <w:rPr>
                <w:rFonts w:ascii="Arial" w:hAnsi="Arial" w:cs="Arial"/>
              </w:rPr>
            </w:pPr>
            <w:proofErr w:type="spellStart"/>
            <w:r w:rsidRPr="00955B14">
              <w:rPr>
                <w:rFonts w:ascii="Arial" w:hAnsi="Arial" w:cs="Arial"/>
              </w:rPr>
              <w:t>Diversity</w:t>
            </w:r>
            <w:proofErr w:type="spellEnd"/>
            <w:r w:rsidRPr="00955B14">
              <w:rPr>
                <w:rFonts w:ascii="Arial" w:hAnsi="Arial" w:cs="Arial"/>
              </w:rPr>
              <w:t xml:space="preserve"> </w:t>
            </w:r>
            <w:proofErr w:type="spellStart"/>
            <w:r w:rsidRPr="00955B14">
              <w:rPr>
                <w:rFonts w:ascii="Arial" w:hAnsi="Arial" w:cs="Arial"/>
              </w:rPr>
              <w:t>index</w:t>
            </w:r>
            <w:proofErr w:type="spellEnd"/>
          </w:p>
        </w:tc>
        <w:tc>
          <w:tcPr>
            <w:tcW w:w="2208" w:type="dxa"/>
            <w:gridSpan w:val="2"/>
            <w:tcBorders>
              <w:top w:val="single" w:sz="4" w:space="0" w:color="auto"/>
            </w:tcBorders>
            <w:vAlign w:val="center"/>
          </w:tcPr>
          <w:p w14:paraId="73D64CFF" w14:textId="77777777" w:rsidR="001D6550" w:rsidRPr="00955B14" w:rsidRDefault="001D6550" w:rsidP="001F3D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955B14">
              <w:rPr>
                <w:rFonts w:ascii="Arial" w:hAnsi="Arial" w:cs="Arial"/>
                <w:b/>
              </w:rPr>
              <w:t>CO</w:t>
            </w:r>
          </w:p>
        </w:tc>
        <w:tc>
          <w:tcPr>
            <w:tcW w:w="2208" w:type="dxa"/>
            <w:gridSpan w:val="2"/>
            <w:tcBorders>
              <w:top w:val="single" w:sz="4" w:space="0" w:color="auto"/>
            </w:tcBorders>
            <w:vAlign w:val="center"/>
          </w:tcPr>
          <w:p w14:paraId="7F54B517" w14:textId="77777777" w:rsidR="001D6550" w:rsidRPr="00955B14" w:rsidRDefault="001D6550" w:rsidP="001F3D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955B14">
              <w:rPr>
                <w:rFonts w:ascii="Arial" w:hAnsi="Arial" w:cs="Arial"/>
                <w:b/>
                <w:bCs/>
              </w:rPr>
              <w:t>PA</w:t>
            </w:r>
          </w:p>
        </w:tc>
        <w:tc>
          <w:tcPr>
            <w:tcW w:w="2208" w:type="dxa"/>
            <w:gridSpan w:val="2"/>
            <w:tcBorders>
              <w:top w:val="single" w:sz="4" w:space="0" w:color="auto"/>
            </w:tcBorders>
            <w:vAlign w:val="center"/>
          </w:tcPr>
          <w:p w14:paraId="6FB42744" w14:textId="77777777" w:rsidR="001D6550" w:rsidRPr="00955B14" w:rsidRDefault="001D6550" w:rsidP="001F3D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955B14">
              <w:rPr>
                <w:rFonts w:ascii="Arial" w:hAnsi="Arial" w:cs="Arial"/>
                <w:b/>
              </w:rPr>
              <w:t>MM</w:t>
            </w:r>
          </w:p>
        </w:tc>
        <w:tc>
          <w:tcPr>
            <w:tcW w:w="2191" w:type="dxa"/>
            <w:gridSpan w:val="2"/>
            <w:tcBorders>
              <w:top w:val="single" w:sz="4" w:space="0" w:color="auto"/>
            </w:tcBorders>
            <w:vAlign w:val="center"/>
          </w:tcPr>
          <w:p w14:paraId="6D535BE7" w14:textId="77777777" w:rsidR="001D6550" w:rsidRPr="00955B14" w:rsidRDefault="001D6550" w:rsidP="001F3D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955B14">
              <w:rPr>
                <w:rFonts w:ascii="Arial" w:hAnsi="Arial" w:cs="Arial"/>
                <w:b/>
              </w:rPr>
              <w:t>C</w:t>
            </w:r>
            <w:r>
              <w:rPr>
                <w:rFonts w:ascii="Arial" w:hAnsi="Arial" w:cs="Arial"/>
                <w:b/>
              </w:rPr>
              <w:t>V</w:t>
            </w:r>
          </w:p>
        </w:tc>
        <w:tc>
          <w:tcPr>
            <w:tcW w:w="2170" w:type="dxa"/>
            <w:gridSpan w:val="2"/>
            <w:tcBorders>
              <w:top w:val="single" w:sz="4" w:space="0" w:color="auto"/>
            </w:tcBorders>
            <w:vAlign w:val="center"/>
          </w:tcPr>
          <w:p w14:paraId="31F9A507" w14:textId="77777777" w:rsidR="001D6550" w:rsidRPr="00955B14" w:rsidRDefault="001D6550" w:rsidP="001F3D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955B14">
              <w:rPr>
                <w:rFonts w:ascii="Arial" w:hAnsi="Arial" w:cs="Arial"/>
                <w:b/>
              </w:rPr>
              <w:t>TV</w:t>
            </w:r>
          </w:p>
        </w:tc>
      </w:tr>
      <w:tr w:rsidR="00DC01A7" w:rsidRPr="00955B14" w14:paraId="0029E03C" w14:textId="77777777" w:rsidTr="001F3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9" w:type="dxa"/>
          </w:tcPr>
          <w:p w14:paraId="271C90E5" w14:textId="77777777" w:rsidR="001D6550" w:rsidRDefault="001D6550" w:rsidP="00116550">
            <w:pPr>
              <w:rPr>
                <w:rFonts w:ascii="Arial" w:hAnsi="Arial" w:cs="Arial"/>
                <w:b w:val="0"/>
                <w:lang w:val="en-US"/>
              </w:rPr>
            </w:pPr>
          </w:p>
        </w:tc>
        <w:tc>
          <w:tcPr>
            <w:tcW w:w="1104" w:type="dxa"/>
            <w:vAlign w:val="center"/>
          </w:tcPr>
          <w:p w14:paraId="0DEF6933" w14:textId="77777777" w:rsidR="001D6550" w:rsidRPr="001D6550" w:rsidRDefault="001D6550" w:rsidP="001F3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1D6550">
              <w:rPr>
                <w:rFonts w:ascii="Arial" w:hAnsi="Arial" w:cs="Arial"/>
                <w:b/>
                <w:sz w:val="20"/>
                <w:szCs w:val="20"/>
              </w:rPr>
              <w:t>May</w:t>
            </w:r>
          </w:p>
        </w:tc>
        <w:tc>
          <w:tcPr>
            <w:tcW w:w="1104" w:type="dxa"/>
            <w:vAlign w:val="center"/>
          </w:tcPr>
          <w:p w14:paraId="34A3925C" w14:textId="77777777" w:rsidR="001D6550" w:rsidRPr="001D6550" w:rsidRDefault="001D6550" w:rsidP="001F3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1D6550">
              <w:rPr>
                <w:rFonts w:ascii="Arial" w:hAnsi="Arial" w:cs="Arial"/>
                <w:b/>
                <w:bCs/>
                <w:sz w:val="20"/>
                <w:szCs w:val="20"/>
              </w:rPr>
              <w:t>Nov</w:t>
            </w:r>
            <w:proofErr w:type="spellEnd"/>
          </w:p>
        </w:tc>
        <w:tc>
          <w:tcPr>
            <w:tcW w:w="1104" w:type="dxa"/>
            <w:vAlign w:val="center"/>
          </w:tcPr>
          <w:p w14:paraId="02329C2E" w14:textId="77777777" w:rsidR="001D6550" w:rsidRPr="001D6550" w:rsidRDefault="001D6550" w:rsidP="001F3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6550">
              <w:rPr>
                <w:rFonts w:ascii="Arial" w:hAnsi="Arial" w:cs="Arial"/>
                <w:b/>
                <w:bCs/>
                <w:sz w:val="20"/>
                <w:szCs w:val="20"/>
              </w:rPr>
              <w:t>May</w:t>
            </w:r>
          </w:p>
        </w:tc>
        <w:tc>
          <w:tcPr>
            <w:tcW w:w="1104" w:type="dxa"/>
            <w:vAlign w:val="center"/>
          </w:tcPr>
          <w:p w14:paraId="6A9E527F" w14:textId="77777777" w:rsidR="001D6550" w:rsidRPr="001D6550" w:rsidRDefault="001D6550" w:rsidP="001F3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1D6550">
              <w:rPr>
                <w:rFonts w:ascii="Arial" w:hAnsi="Arial" w:cs="Arial"/>
                <w:b/>
                <w:bCs/>
                <w:sz w:val="20"/>
                <w:szCs w:val="20"/>
              </w:rPr>
              <w:t>Nov</w:t>
            </w:r>
            <w:proofErr w:type="spellEnd"/>
          </w:p>
        </w:tc>
        <w:tc>
          <w:tcPr>
            <w:tcW w:w="1104" w:type="dxa"/>
            <w:vAlign w:val="center"/>
          </w:tcPr>
          <w:p w14:paraId="56CFBE69" w14:textId="77777777" w:rsidR="001D6550" w:rsidRPr="001D6550" w:rsidRDefault="001D6550" w:rsidP="001F3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6550">
              <w:rPr>
                <w:rFonts w:ascii="Arial" w:hAnsi="Arial" w:cs="Arial"/>
                <w:b/>
                <w:bCs/>
                <w:sz w:val="20"/>
                <w:szCs w:val="20"/>
              </w:rPr>
              <w:t>May</w:t>
            </w:r>
          </w:p>
        </w:tc>
        <w:tc>
          <w:tcPr>
            <w:tcW w:w="1104" w:type="dxa"/>
            <w:vAlign w:val="center"/>
          </w:tcPr>
          <w:p w14:paraId="7AC89EAD" w14:textId="77777777" w:rsidR="001D6550" w:rsidRPr="001D6550" w:rsidRDefault="001D6550" w:rsidP="001F3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1D6550">
              <w:rPr>
                <w:rFonts w:ascii="Arial" w:hAnsi="Arial" w:cs="Arial"/>
                <w:b/>
                <w:sz w:val="20"/>
                <w:szCs w:val="20"/>
              </w:rPr>
              <w:t>Nov</w:t>
            </w:r>
            <w:proofErr w:type="spellEnd"/>
          </w:p>
        </w:tc>
        <w:tc>
          <w:tcPr>
            <w:tcW w:w="1104" w:type="dxa"/>
            <w:vAlign w:val="center"/>
          </w:tcPr>
          <w:p w14:paraId="7D7C5F8F" w14:textId="77777777" w:rsidR="001D6550" w:rsidRPr="001D6550" w:rsidRDefault="001D6550" w:rsidP="001F3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1D6550">
              <w:rPr>
                <w:rFonts w:ascii="Arial" w:hAnsi="Arial" w:cs="Arial"/>
                <w:b/>
                <w:sz w:val="20"/>
                <w:szCs w:val="20"/>
              </w:rPr>
              <w:t>May</w:t>
            </w:r>
          </w:p>
        </w:tc>
        <w:tc>
          <w:tcPr>
            <w:tcW w:w="1087" w:type="dxa"/>
            <w:vAlign w:val="center"/>
          </w:tcPr>
          <w:p w14:paraId="276AF5F3" w14:textId="77777777" w:rsidR="001D6550" w:rsidRPr="001D6550" w:rsidRDefault="001D6550" w:rsidP="001F3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1D6550">
              <w:rPr>
                <w:rFonts w:ascii="Arial" w:hAnsi="Arial" w:cs="Arial"/>
                <w:b/>
                <w:bCs/>
                <w:sz w:val="20"/>
                <w:szCs w:val="20"/>
              </w:rPr>
              <w:t>Nov</w:t>
            </w:r>
            <w:proofErr w:type="spellEnd"/>
          </w:p>
        </w:tc>
        <w:tc>
          <w:tcPr>
            <w:tcW w:w="1086" w:type="dxa"/>
            <w:vAlign w:val="center"/>
          </w:tcPr>
          <w:p w14:paraId="4D6A2EA3" w14:textId="77777777" w:rsidR="001D6550" w:rsidRPr="001D6550" w:rsidRDefault="001D6550" w:rsidP="001F3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6550">
              <w:rPr>
                <w:rFonts w:ascii="Arial" w:hAnsi="Arial" w:cs="Arial"/>
                <w:b/>
                <w:bCs/>
                <w:sz w:val="20"/>
                <w:szCs w:val="20"/>
              </w:rPr>
              <w:t>May</w:t>
            </w:r>
          </w:p>
        </w:tc>
        <w:tc>
          <w:tcPr>
            <w:tcW w:w="1084" w:type="dxa"/>
            <w:vAlign w:val="center"/>
          </w:tcPr>
          <w:p w14:paraId="7D8C085D" w14:textId="77777777" w:rsidR="001D6550" w:rsidRPr="001D6550" w:rsidRDefault="001D6550" w:rsidP="001F3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1D6550">
              <w:rPr>
                <w:rFonts w:ascii="Arial" w:hAnsi="Arial" w:cs="Arial"/>
                <w:b/>
                <w:bCs/>
                <w:sz w:val="20"/>
                <w:szCs w:val="20"/>
              </w:rPr>
              <w:t>Nov</w:t>
            </w:r>
            <w:proofErr w:type="spellEnd"/>
          </w:p>
        </w:tc>
      </w:tr>
      <w:tr w:rsidR="00DC01A7" w:rsidRPr="00955B14" w14:paraId="40EA24B7" w14:textId="77777777" w:rsidTr="001F3D95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9" w:type="dxa"/>
          </w:tcPr>
          <w:p w14:paraId="618C086E" w14:textId="77777777" w:rsidR="001D6550" w:rsidRPr="00C0417D" w:rsidRDefault="001D6550" w:rsidP="00116550">
            <w:pPr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  <w:lang w:val="en-US"/>
              </w:rPr>
              <w:t>R</w:t>
            </w:r>
            <w:r w:rsidRPr="00C0417D">
              <w:rPr>
                <w:rFonts w:ascii="Arial" w:hAnsi="Arial" w:cs="Arial"/>
                <w:b w:val="0"/>
                <w:lang w:val="en-US"/>
              </w:rPr>
              <w:t>ichness</w:t>
            </w:r>
          </w:p>
        </w:tc>
        <w:tc>
          <w:tcPr>
            <w:tcW w:w="1104" w:type="dxa"/>
            <w:vAlign w:val="center"/>
          </w:tcPr>
          <w:p w14:paraId="542C4B5D" w14:textId="77777777" w:rsidR="001D6550" w:rsidRPr="001F063E" w:rsidRDefault="00DC01A7" w:rsidP="001F3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39.3±6.6</w:t>
            </w:r>
          </w:p>
        </w:tc>
        <w:tc>
          <w:tcPr>
            <w:tcW w:w="1104" w:type="dxa"/>
            <w:vAlign w:val="center"/>
          </w:tcPr>
          <w:p w14:paraId="42540A1F" w14:textId="77777777" w:rsidR="001D6550" w:rsidRPr="001F063E" w:rsidRDefault="001D6550" w:rsidP="001F3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32.4±8.3</w:t>
            </w:r>
          </w:p>
        </w:tc>
        <w:tc>
          <w:tcPr>
            <w:tcW w:w="1104" w:type="dxa"/>
            <w:vAlign w:val="center"/>
          </w:tcPr>
          <w:p w14:paraId="2D153136" w14:textId="77777777" w:rsidR="001D6550" w:rsidRPr="001F063E" w:rsidRDefault="00DC01A7" w:rsidP="001F3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auto"/>
                <w:sz w:val="20"/>
                <w:szCs w:val="20"/>
              </w:rPr>
              <w:t>25.5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±0.7</w:t>
            </w:r>
          </w:p>
        </w:tc>
        <w:tc>
          <w:tcPr>
            <w:tcW w:w="1104" w:type="dxa"/>
            <w:vAlign w:val="center"/>
          </w:tcPr>
          <w:p w14:paraId="210DB850" w14:textId="77777777" w:rsidR="001D6550" w:rsidRPr="001F063E" w:rsidRDefault="001D6550" w:rsidP="001F3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4.8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±6.1</w:t>
            </w:r>
          </w:p>
        </w:tc>
        <w:tc>
          <w:tcPr>
            <w:tcW w:w="1104" w:type="dxa"/>
            <w:vAlign w:val="center"/>
          </w:tcPr>
          <w:p w14:paraId="2664AAC8" w14:textId="77777777" w:rsidR="001D6550" w:rsidRPr="001F063E" w:rsidRDefault="00DC01A7" w:rsidP="001F3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41.3±4.0</w:t>
            </w:r>
          </w:p>
        </w:tc>
        <w:tc>
          <w:tcPr>
            <w:tcW w:w="1104" w:type="dxa"/>
            <w:vAlign w:val="center"/>
          </w:tcPr>
          <w:p w14:paraId="7EF88CB3" w14:textId="77777777" w:rsidR="001D6550" w:rsidRPr="001F063E" w:rsidRDefault="001D6550" w:rsidP="001F3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3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±6.7</w:t>
            </w:r>
          </w:p>
        </w:tc>
        <w:tc>
          <w:tcPr>
            <w:tcW w:w="1104" w:type="dxa"/>
            <w:vAlign w:val="center"/>
          </w:tcPr>
          <w:p w14:paraId="203AAB43" w14:textId="77777777" w:rsidR="001D6550" w:rsidRPr="001F063E" w:rsidRDefault="00DC01A7" w:rsidP="001F3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23.3±2.5</w:t>
            </w:r>
          </w:p>
        </w:tc>
        <w:tc>
          <w:tcPr>
            <w:tcW w:w="1087" w:type="dxa"/>
            <w:vAlign w:val="center"/>
          </w:tcPr>
          <w:p w14:paraId="05C8E31D" w14:textId="77777777" w:rsidR="001D6550" w:rsidRPr="001F063E" w:rsidRDefault="001D6550" w:rsidP="001F3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5.3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±1.5</w:t>
            </w:r>
          </w:p>
        </w:tc>
        <w:tc>
          <w:tcPr>
            <w:tcW w:w="1086" w:type="dxa"/>
            <w:vAlign w:val="center"/>
          </w:tcPr>
          <w:p w14:paraId="06BD84BD" w14:textId="77777777" w:rsidR="001D6550" w:rsidRPr="001F063E" w:rsidRDefault="00DC01A7" w:rsidP="001F3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auto"/>
                <w:sz w:val="20"/>
                <w:szCs w:val="20"/>
              </w:rPr>
              <w:t>26.0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±1.4</w:t>
            </w:r>
          </w:p>
        </w:tc>
        <w:tc>
          <w:tcPr>
            <w:tcW w:w="1084" w:type="dxa"/>
            <w:vAlign w:val="center"/>
          </w:tcPr>
          <w:p w14:paraId="2F99F8CA" w14:textId="77777777" w:rsidR="001D6550" w:rsidRPr="001F063E" w:rsidRDefault="001D6550" w:rsidP="001F3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6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±4.6</w:t>
            </w:r>
          </w:p>
        </w:tc>
      </w:tr>
      <w:tr w:rsidR="00DC01A7" w:rsidRPr="00955B14" w14:paraId="555EBB76" w14:textId="77777777" w:rsidTr="001F3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9" w:type="dxa"/>
          </w:tcPr>
          <w:p w14:paraId="718F5752" w14:textId="77777777" w:rsidR="001D6550" w:rsidRPr="00C0417D" w:rsidRDefault="001D6550" w:rsidP="00116550">
            <w:pPr>
              <w:rPr>
                <w:rFonts w:ascii="Arial" w:hAnsi="Arial" w:cs="Arial"/>
                <w:b w:val="0"/>
              </w:rPr>
            </w:pPr>
            <w:r w:rsidRPr="00C0417D">
              <w:rPr>
                <w:rFonts w:ascii="Arial" w:hAnsi="Arial" w:cs="Arial"/>
                <w:b w:val="0"/>
              </w:rPr>
              <w:t xml:space="preserve">Simpson </w:t>
            </w:r>
            <w:r>
              <w:rPr>
                <w:rFonts w:ascii="Arial" w:hAnsi="Arial" w:cs="Arial"/>
                <w:b w:val="0"/>
              </w:rPr>
              <w:t>(</w:t>
            </w:r>
            <w:r w:rsidRPr="00C0417D">
              <w:rPr>
                <w:rFonts w:ascii="Arial" w:hAnsi="Arial" w:cs="Arial"/>
                <w:b w:val="0"/>
              </w:rPr>
              <w:t>1-D</w:t>
            </w:r>
            <w:r>
              <w:rPr>
                <w:rFonts w:ascii="Arial" w:hAnsi="Arial" w:cs="Arial"/>
                <w:b w:val="0"/>
              </w:rPr>
              <w:t>)</w:t>
            </w:r>
          </w:p>
        </w:tc>
        <w:tc>
          <w:tcPr>
            <w:tcW w:w="1104" w:type="dxa"/>
            <w:vAlign w:val="center"/>
          </w:tcPr>
          <w:p w14:paraId="2315D2A3" w14:textId="77777777" w:rsidR="001D6550" w:rsidRPr="001F063E" w:rsidRDefault="00BA7E8E" w:rsidP="001F3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0.92±0.03</w:t>
            </w:r>
          </w:p>
        </w:tc>
        <w:tc>
          <w:tcPr>
            <w:tcW w:w="1104" w:type="dxa"/>
            <w:vAlign w:val="center"/>
          </w:tcPr>
          <w:p w14:paraId="173E75C8" w14:textId="77777777" w:rsidR="001D6550" w:rsidRPr="001F063E" w:rsidRDefault="001D6550" w:rsidP="001F3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84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±0.19</w:t>
            </w:r>
          </w:p>
        </w:tc>
        <w:tc>
          <w:tcPr>
            <w:tcW w:w="1104" w:type="dxa"/>
            <w:vAlign w:val="center"/>
          </w:tcPr>
          <w:p w14:paraId="523946D5" w14:textId="77777777" w:rsidR="001D6550" w:rsidRPr="001F063E" w:rsidRDefault="00BA7E8E" w:rsidP="001F3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auto"/>
                <w:sz w:val="20"/>
                <w:szCs w:val="20"/>
              </w:rPr>
              <w:t>0.91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±0.02</w:t>
            </w:r>
          </w:p>
        </w:tc>
        <w:tc>
          <w:tcPr>
            <w:tcW w:w="1104" w:type="dxa"/>
            <w:vAlign w:val="center"/>
          </w:tcPr>
          <w:p w14:paraId="7A5F36A9" w14:textId="77777777" w:rsidR="001D6550" w:rsidRPr="001F063E" w:rsidRDefault="001D6550" w:rsidP="001F3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±0.01</w:t>
            </w:r>
          </w:p>
        </w:tc>
        <w:tc>
          <w:tcPr>
            <w:tcW w:w="1104" w:type="dxa"/>
            <w:vAlign w:val="center"/>
          </w:tcPr>
          <w:p w14:paraId="31C0F711" w14:textId="77777777" w:rsidR="001D6550" w:rsidRPr="001F063E" w:rsidRDefault="00BA7E8E" w:rsidP="001F3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0.81±0.09</w:t>
            </w:r>
          </w:p>
        </w:tc>
        <w:tc>
          <w:tcPr>
            <w:tcW w:w="1104" w:type="dxa"/>
            <w:vAlign w:val="center"/>
          </w:tcPr>
          <w:p w14:paraId="52D322D0" w14:textId="77777777" w:rsidR="001D6550" w:rsidRPr="001F063E" w:rsidRDefault="001D6550" w:rsidP="001F3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±0.17</w:t>
            </w:r>
          </w:p>
        </w:tc>
        <w:tc>
          <w:tcPr>
            <w:tcW w:w="1104" w:type="dxa"/>
            <w:vAlign w:val="center"/>
          </w:tcPr>
          <w:p w14:paraId="08EB6506" w14:textId="77777777" w:rsidR="001D6550" w:rsidRPr="001F063E" w:rsidRDefault="00BA7E8E" w:rsidP="001F3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0.90±0.05</w:t>
            </w:r>
          </w:p>
        </w:tc>
        <w:tc>
          <w:tcPr>
            <w:tcW w:w="1087" w:type="dxa"/>
            <w:vAlign w:val="center"/>
          </w:tcPr>
          <w:p w14:paraId="498F5A64" w14:textId="77777777" w:rsidR="001D6550" w:rsidRPr="001F063E" w:rsidRDefault="001D6550" w:rsidP="001F3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82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±0.2</w:t>
            </w:r>
          </w:p>
        </w:tc>
        <w:tc>
          <w:tcPr>
            <w:tcW w:w="1086" w:type="dxa"/>
            <w:vAlign w:val="center"/>
          </w:tcPr>
          <w:p w14:paraId="1B8B858C" w14:textId="77777777" w:rsidR="001D6550" w:rsidRPr="001F063E" w:rsidRDefault="00BA7E8E" w:rsidP="001F3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auto"/>
                <w:sz w:val="20"/>
                <w:szCs w:val="20"/>
              </w:rPr>
              <w:t>0.89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±0.04</w:t>
            </w:r>
          </w:p>
        </w:tc>
        <w:tc>
          <w:tcPr>
            <w:tcW w:w="1084" w:type="dxa"/>
            <w:vAlign w:val="center"/>
          </w:tcPr>
          <w:p w14:paraId="528F0FD2" w14:textId="77777777" w:rsidR="001D6550" w:rsidRPr="001F063E" w:rsidRDefault="001D6550" w:rsidP="001F3D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86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±0.14</w:t>
            </w:r>
          </w:p>
        </w:tc>
      </w:tr>
      <w:tr w:rsidR="00DC01A7" w:rsidRPr="000B79F7" w14:paraId="07618C0F" w14:textId="77777777" w:rsidTr="001F3D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9" w:type="dxa"/>
          </w:tcPr>
          <w:p w14:paraId="2E4A8558" w14:textId="77777777" w:rsidR="001D6550" w:rsidRPr="00C0417D" w:rsidRDefault="001D6550" w:rsidP="00F21C96">
            <w:pPr>
              <w:rPr>
                <w:rFonts w:ascii="Arial" w:hAnsi="Arial" w:cs="Arial"/>
                <w:b w:val="0"/>
              </w:rPr>
            </w:pPr>
            <w:proofErr w:type="spellStart"/>
            <w:r w:rsidRPr="00C0417D">
              <w:rPr>
                <w:rFonts w:ascii="Arial" w:hAnsi="Arial" w:cs="Arial"/>
                <w:b w:val="0"/>
              </w:rPr>
              <w:t>Shannon</w:t>
            </w:r>
            <w:proofErr w:type="spellEnd"/>
            <w:r w:rsidRPr="00C0417D">
              <w:rPr>
                <w:rFonts w:ascii="Arial" w:hAnsi="Arial" w:cs="Arial"/>
                <w:b w:val="0"/>
              </w:rPr>
              <w:t xml:space="preserve"> </w:t>
            </w:r>
            <w:r>
              <w:rPr>
                <w:rFonts w:ascii="Arial" w:hAnsi="Arial" w:cs="Arial"/>
                <w:b w:val="0"/>
              </w:rPr>
              <w:t>(</w:t>
            </w:r>
            <w:r w:rsidRPr="00C0417D">
              <w:rPr>
                <w:rFonts w:ascii="Arial" w:hAnsi="Arial" w:cs="Arial"/>
                <w:b w:val="0"/>
              </w:rPr>
              <w:t>H</w:t>
            </w:r>
            <w:r>
              <w:rPr>
                <w:rFonts w:ascii="Arial" w:hAnsi="Arial" w:cs="Arial"/>
                <w:b w:val="0"/>
              </w:rPr>
              <w:t>’)</w:t>
            </w:r>
          </w:p>
        </w:tc>
        <w:tc>
          <w:tcPr>
            <w:tcW w:w="1104" w:type="dxa"/>
            <w:vAlign w:val="center"/>
          </w:tcPr>
          <w:p w14:paraId="7BEA54E3" w14:textId="77777777" w:rsidR="001D6550" w:rsidRPr="001F063E" w:rsidRDefault="00D67E3F" w:rsidP="001F3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3.31±0.28</w:t>
            </w:r>
          </w:p>
        </w:tc>
        <w:tc>
          <w:tcPr>
            <w:tcW w:w="1104" w:type="dxa"/>
            <w:vAlign w:val="center"/>
          </w:tcPr>
          <w:p w14:paraId="67C77316" w14:textId="77777777" w:rsidR="001D6550" w:rsidRPr="001F063E" w:rsidRDefault="001D6550" w:rsidP="001F3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.28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±0.17</w:t>
            </w:r>
          </w:p>
        </w:tc>
        <w:tc>
          <w:tcPr>
            <w:tcW w:w="1104" w:type="dxa"/>
            <w:vAlign w:val="center"/>
          </w:tcPr>
          <w:p w14:paraId="6996FF1D" w14:textId="77777777" w:rsidR="001D6550" w:rsidRPr="000B79F7" w:rsidRDefault="00D67E3F" w:rsidP="001F3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  <w:sz w:val="20"/>
                <w:szCs w:val="20"/>
                <w:lang w:val="en-US"/>
              </w:rPr>
            </w:pPr>
            <w:r w:rsidRPr="000B79F7">
              <w:rPr>
                <w:rFonts w:ascii="Arial" w:hAnsi="Arial" w:cs="Arial"/>
                <w:bCs/>
                <w:color w:val="auto"/>
                <w:sz w:val="20"/>
                <w:szCs w:val="20"/>
                <w:lang w:val="en-US"/>
              </w:rPr>
              <w:t>3.</w:t>
            </w:r>
            <w:r w:rsidR="000B79F7">
              <w:rPr>
                <w:rFonts w:ascii="Arial" w:hAnsi="Arial" w:cs="Arial"/>
                <w:bCs/>
                <w:color w:val="auto"/>
                <w:sz w:val="20"/>
                <w:szCs w:val="20"/>
                <w:lang w:val="en-US"/>
              </w:rPr>
              <w:t>10</w:t>
            </w:r>
            <w:r w:rsidRPr="000B79F7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±0.2</w:t>
            </w:r>
            <w:r w:rsidR="000B79F7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1104" w:type="dxa"/>
            <w:vAlign w:val="center"/>
          </w:tcPr>
          <w:p w14:paraId="60C5D97E" w14:textId="77777777" w:rsidR="001D6550" w:rsidRPr="000B79F7" w:rsidRDefault="001D6550" w:rsidP="001F3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79F7">
              <w:rPr>
                <w:rFonts w:ascii="Arial" w:hAnsi="Arial" w:cs="Arial"/>
                <w:sz w:val="20"/>
                <w:szCs w:val="20"/>
                <w:lang w:val="en-US"/>
              </w:rPr>
              <w:t>3.02</w:t>
            </w:r>
            <w:r w:rsidRPr="000B79F7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±0.24</w:t>
            </w:r>
          </w:p>
        </w:tc>
        <w:tc>
          <w:tcPr>
            <w:tcW w:w="1104" w:type="dxa"/>
            <w:vAlign w:val="center"/>
          </w:tcPr>
          <w:p w14:paraId="2135AE70" w14:textId="77777777" w:rsidR="001D6550" w:rsidRPr="000B79F7" w:rsidRDefault="00D67E3F" w:rsidP="001F3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0B79F7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3.05±0.16</w:t>
            </w:r>
          </w:p>
        </w:tc>
        <w:tc>
          <w:tcPr>
            <w:tcW w:w="1104" w:type="dxa"/>
            <w:vAlign w:val="center"/>
          </w:tcPr>
          <w:p w14:paraId="2371B53D" w14:textId="77777777" w:rsidR="001D6550" w:rsidRPr="000B79F7" w:rsidRDefault="001D6550" w:rsidP="001F3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79F7">
              <w:rPr>
                <w:rFonts w:ascii="Arial" w:hAnsi="Arial" w:cs="Arial"/>
                <w:sz w:val="20"/>
                <w:szCs w:val="20"/>
                <w:lang w:val="en-US"/>
              </w:rPr>
              <w:t>2.56</w:t>
            </w:r>
            <w:r w:rsidRPr="000B79F7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±0.69</w:t>
            </w:r>
          </w:p>
        </w:tc>
        <w:tc>
          <w:tcPr>
            <w:tcW w:w="1104" w:type="dxa"/>
            <w:vAlign w:val="center"/>
          </w:tcPr>
          <w:p w14:paraId="5C42A1A0" w14:textId="77777777" w:rsidR="001D6550" w:rsidRPr="000B79F7" w:rsidRDefault="000B79F7" w:rsidP="001F3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3.02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±0.12</w:t>
            </w:r>
          </w:p>
        </w:tc>
        <w:tc>
          <w:tcPr>
            <w:tcW w:w="1087" w:type="dxa"/>
            <w:vAlign w:val="center"/>
          </w:tcPr>
          <w:p w14:paraId="033F675F" w14:textId="77777777" w:rsidR="001D6550" w:rsidRPr="000B79F7" w:rsidRDefault="001D6550" w:rsidP="001F3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79F7">
              <w:rPr>
                <w:rFonts w:ascii="Arial" w:hAnsi="Arial" w:cs="Arial"/>
                <w:sz w:val="20"/>
                <w:szCs w:val="20"/>
                <w:lang w:val="en-US"/>
              </w:rPr>
              <w:t>2.60</w:t>
            </w:r>
            <w:r w:rsidRPr="000B79F7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±0.69</w:t>
            </w:r>
          </w:p>
        </w:tc>
        <w:tc>
          <w:tcPr>
            <w:tcW w:w="1086" w:type="dxa"/>
            <w:vAlign w:val="center"/>
          </w:tcPr>
          <w:p w14:paraId="326D5EBC" w14:textId="77777777" w:rsidR="001D6550" w:rsidRPr="000B79F7" w:rsidRDefault="000B79F7" w:rsidP="001F3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3.13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±0.17</w:t>
            </w:r>
          </w:p>
        </w:tc>
        <w:tc>
          <w:tcPr>
            <w:tcW w:w="1084" w:type="dxa"/>
            <w:vAlign w:val="center"/>
          </w:tcPr>
          <w:p w14:paraId="28D8271F" w14:textId="77777777" w:rsidR="001D6550" w:rsidRPr="000B79F7" w:rsidRDefault="001D6550" w:rsidP="001F3D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79F7">
              <w:rPr>
                <w:rFonts w:ascii="Arial" w:hAnsi="Arial" w:cs="Arial"/>
                <w:sz w:val="20"/>
                <w:szCs w:val="20"/>
                <w:lang w:val="en-US"/>
              </w:rPr>
              <w:t>2.68</w:t>
            </w:r>
            <w:r w:rsidRPr="000B79F7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±0.45</w:t>
            </w:r>
          </w:p>
        </w:tc>
      </w:tr>
    </w:tbl>
    <w:p w14:paraId="4446CCFA" w14:textId="2461DA8F" w:rsidR="00884465" w:rsidRDefault="001D6550" w:rsidP="00A50712">
      <w:pPr>
        <w:tabs>
          <w:tab w:val="left" w:pos="7655"/>
        </w:tabs>
        <w:ind w:right="-17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/>
          <w:sz w:val="20"/>
          <w:szCs w:val="20"/>
          <w:lang w:val="en-US"/>
        </w:rPr>
        <w:t>D</w:t>
      </w:r>
      <w:r w:rsidR="004F3AEC" w:rsidRPr="00955B14">
        <w:rPr>
          <w:rFonts w:ascii="Arial" w:hAnsi="Arial"/>
          <w:sz w:val="20"/>
          <w:szCs w:val="20"/>
          <w:lang w:val="en-US"/>
        </w:rPr>
        <w:t>iversity indices</w:t>
      </w:r>
      <w:r w:rsidR="00A26418" w:rsidRPr="00955B14">
        <w:rPr>
          <w:rFonts w:ascii="Arial" w:hAnsi="Arial"/>
          <w:sz w:val="20"/>
          <w:szCs w:val="20"/>
          <w:lang w:val="en-US"/>
        </w:rPr>
        <w:t xml:space="preserve"> related to the</w:t>
      </w:r>
      <w:r w:rsidR="001F3D95">
        <w:rPr>
          <w:rFonts w:ascii="Arial" w:hAnsi="Arial"/>
          <w:sz w:val="20"/>
          <w:szCs w:val="20"/>
          <w:lang w:val="en-US"/>
        </w:rPr>
        <w:t xml:space="preserve"> presence (R</w:t>
      </w:r>
      <w:r>
        <w:rPr>
          <w:rFonts w:ascii="Arial" w:hAnsi="Arial"/>
          <w:sz w:val="20"/>
          <w:szCs w:val="20"/>
          <w:lang w:val="en-US"/>
        </w:rPr>
        <w:t>ichness)</w:t>
      </w:r>
      <w:r w:rsidR="00A26418" w:rsidRPr="00955B14">
        <w:rPr>
          <w:rFonts w:ascii="Arial" w:hAnsi="Arial"/>
          <w:sz w:val="20"/>
          <w:szCs w:val="20"/>
          <w:lang w:val="en-US"/>
        </w:rPr>
        <w:t xml:space="preserve"> </w:t>
      </w:r>
      <w:r>
        <w:rPr>
          <w:rFonts w:ascii="Arial" w:hAnsi="Arial"/>
          <w:sz w:val="20"/>
          <w:szCs w:val="20"/>
          <w:lang w:val="en-US"/>
        </w:rPr>
        <w:t xml:space="preserve">and </w:t>
      </w:r>
      <w:r w:rsidR="00A26418" w:rsidRPr="00955B14">
        <w:rPr>
          <w:rFonts w:ascii="Arial" w:hAnsi="Arial"/>
          <w:sz w:val="20"/>
          <w:szCs w:val="20"/>
          <w:lang w:val="en-US"/>
        </w:rPr>
        <w:t xml:space="preserve">abundance </w:t>
      </w:r>
      <w:r w:rsidR="001F3D95">
        <w:rPr>
          <w:rFonts w:ascii="Arial" w:hAnsi="Arial"/>
          <w:sz w:val="20"/>
          <w:szCs w:val="20"/>
          <w:lang w:val="en-US"/>
        </w:rPr>
        <w:t>(Shannon</w:t>
      </w:r>
      <w:r w:rsidR="00636678">
        <w:rPr>
          <w:rFonts w:ascii="Arial" w:hAnsi="Arial"/>
          <w:sz w:val="20"/>
          <w:szCs w:val="20"/>
          <w:lang w:val="en-US"/>
        </w:rPr>
        <w:t>-Weaver diversity index</w:t>
      </w:r>
      <w:r w:rsidR="001F3D95">
        <w:rPr>
          <w:rFonts w:ascii="Arial" w:hAnsi="Arial"/>
          <w:sz w:val="20"/>
          <w:szCs w:val="20"/>
          <w:lang w:val="en-US"/>
        </w:rPr>
        <w:t xml:space="preserve"> H</w:t>
      </w:r>
      <w:r w:rsidR="00636678">
        <w:rPr>
          <w:rFonts w:ascii="Arial" w:hAnsi="Arial"/>
          <w:sz w:val="20"/>
          <w:szCs w:val="20"/>
          <w:lang w:val="en-US"/>
        </w:rPr>
        <w:t>’</w:t>
      </w:r>
      <w:r w:rsidR="001F3D95">
        <w:rPr>
          <w:rFonts w:ascii="Arial" w:hAnsi="Arial"/>
          <w:sz w:val="20"/>
          <w:szCs w:val="20"/>
          <w:lang w:val="en-US"/>
        </w:rPr>
        <w:t xml:space="preserve"> and Simp</w:t>
      </w:r>
      <w:r>
        <w:rPr>
          <w:rFonts w:ascii="Arial" w:hAnsi="Arial"/>
          <w:sz w:val="20"/>
          <w:szCs w:val="20"/>
          <w:lang w:val="en-US"/>
        </w:rPr>
        <w:t>son</w:t>
      </w:r>
      <w:r w:rsidR="00636678">
        <w:rPr>
          <w:rFonts w:ascii="Arial" w:hAnsi="Arial"/>
          <w:sz w:val="20"/>
          <w:szCs w:val="20"/>
          <w:lang w:val="en-US"/>
        </w:rPr>
        <w:t xml:space="preserve"> Index of Diversity</w:t>
      </w:r>
      <w:r>
        <w:rPr>
          <w:rFonts w:ascii="Arial" w:hAnsi="Arial"/>
          <w:sz w:val="20"/>
          <w:szCs w:val="20"/>
          <w:lang w:val="en-US"/>
        </w:rPr>
        <w:t xml:space="preserve">) </w:t>
      </w:r>
      <w:r w:rsidR="00A26418" w:rsidRPr="00955B14">
        <w:rPr>
          <w:rFonts w:ascii="Arial" w:hAnsi="Arial"/>
          <w:sz w:val="20"/>
          <w:szCs w:val="20"/>
          <w:lang w:val="en-US"/>
        </w:rPr>
        <w:t xml:space="preserve">of </w:t>
      </w:r>
      <w:r>
        <w:rPr>
          <w:rFonts w:ascii="Arial" w:hAnsi="Arial"/>
          <w:sz w:val="20"/>
          <w:szCs w:val="20"/>
          <w:lang w:val="en-US"/>
        </w:rPr>
        <w:t xml:space="preserve">Terminal-Restriction Fragments in </w:t>
      </w:r>
      <w:r w:rsidR="001F3D95">
        <w:rPr>
          <w:rFonts w:ascii="Arial" w:hAnsi="Arial"/>
          <w:sz w:val="20"/>
          <w:szCs w:val="20"/>
          <w:lang w:val="en-US"/>
        </w:rPr>
        <w:t xml:space="preserve">May and </w:t>
      </w:r>
      <w:r w:rsidR="004F3AEC" w:rsidRPr="00955B14">
        <w:rPr>
          <w:rFonts w:ascii="Arial" w:hAnsi="Arial"/>
          <w:sz w:val="20"/>
          <w:szCs w:val="20"/>
          <w:lang w:val="en-US"/>
        </w:rPr>
        <w:t xml:space="preserve">November </w:t>
      </w:r>
      <w:r>
        <w:rPr>
          <w:rFonts w:ascii="Arial" w:hAnsi="Arial"/>
          <w:sz w:val="20"/>
          <w:szCs w:val="20"/>
          <w:lang w:val="en-US"/>
        </w:rPr>
        <w:t>are</w:t>
      </w:r>
      <w:r w:rsidR="004F3AEC" w:rsidRPr="00955B14">
        <w:rPr>
          <w:rFonts w:ascii="Arial" w:hAnsi="Arial"/>
          <w:sz w:val="20"/>
          <w:szCs w:val="20"/>
          <w:lang w:val="en-US"/>
        </w:rPr>
        <w:t xml:space="preserve"> reported. Indices were computed with PAST software </w:t>
      </w:r>
      <w:r w:rsidR="00375635">
        <w:rPr>
          <w:rFonts w:ascii="Arial" w:hAnsi="Arial"/>
          <w:sz w:val="20"/>
          <w:szCs w:val="20"/>
          <w:lang w:val="en-US"/>
        </w:rPr>
        <w:t>as previously reported [19].</w:t>
      </w:r>
      <w:r w:rsidR="00955B14">
        <w:rPr>
          <w:rFonts w:ascii="Arial" w:hAnsi="Arial"/>
          <w:sz w:val="20"/>
          <w:szCs w:val="20"/>
          <w:lang w:val="en-US"/>
        </w:rPr>
        <w:t xml:space="preserve"> </w:t>
      </w:r>
      <w:r w:rsidR="00884465">
        <w:rPr>
          <w:rFonts w:ascii="Arial" w:hAnsi="Arial" w:cs="Arial"/>
          <w:sz w:val="20"/>
          <w:szCs w:val="20"/>
          <w:lang w:val="en-US"/>
        </w:rPr>
        <w:t xml:space="preserve">CO, </w:t>
      </w:r>
      <w:r w:rsidR="00884465" w:rsidRPr="003A213A">
        <w:rPr>
          <w:rFonts w:ascii="Arial" w:hAnsi="Arial" w:cs="Arial"/>
          <w:sz w:val="20"/>
          <w:szCs w:val="20"/>
          <w:lang w:val="en-US"/>
        </w:rPr>
        <w:t>cork-oak for</w:t>
      </w:r>
      <w:r w:rsidR="00884465">
        <w:rPr>
          <w:rFonts w:ascii="Arial" w:hAnsi="Arial" w:cs="Arial"/>
          <w:sz w:val="20"/>
          <w:szCs w:val="20"/>
          <w:lang w:val="en-US"/>
        </w:rPr>
        <w:t xml:space="preserve">est; PA, </w:t>
      </w:r>
      <w:proofErr w:type="spellStart"/>
      <w:r w:rsidR="00884465">
        <w:rPr>
          <w:rFonts w:ascii="Arial" w:hAnsi="Arial" w:cs="Arial"/>
          <w:sz w:val="20"/>
          <w:szCs w:val="20"/>
          <w:lang w:val="en-US"/>
        </w:rPr>
        <w:t>hayland</w:t>
      </w:r>
      <w:proofErr w:type="spellEnd"/>
      <w:r w:rsidR="00884465">
        <w:rPr>
          <w:rFonts w:ascii="Arial" w:hAnsi="Arial" w:cs="Arial"/>
          <w:sz w:val="20"/>
          <w:szCs w:val="20"/>
          <w:lang w:val="en-US"/>
        </w:rPr>
        <w:t xml:space="preserve">-pasture rotation; MM, managed meadow; </w:t>
      </w:r>
      <w:r w:rsidR="00A50712">
        <w:rPr>
          <w:rFonts w:ascii="Arial" w:hAnsi="Arial" w:cs="Arial"/>
          <w:sz w:val="20"/>
          <w:szCs w:val="20"/>
          <w:lang w:val="en-US"/>
        </w:rPr>
        <w:t>CV, grass covered vineyard; TV, tilled vineyard.</w:t>
      </w:r>
    </w:p>
    <w:p w14:paraId="6B326F21" w14:textId="77777777" w:rsidR="000822C2" w:rsidRPr="00FC25A1" w:rsidRDefault="000822C2" w:rsidP="004474C2">
      <w:pPr>
        <w:jc w:val="both"/>
        <w:rPr>
          <w:sz w:val="20"/>
          <w:szCs w:val="20"/>
          <w:lang w:val="en-US"/>
        </w:rPr>
      </w:pPr>
      <w:bookmarkStart w:id="0" w:name="_GoBack"/>
      <w:bookmarkEnd w:id="0"/>
    </w:p>
    <w:sectPr w:rsidR="000822C2" w:rsidRPr="00FC25A1" w:rsidSect="001D6550">
      <w:footnotePr>
        <w:pos w:val="beneathText"/>
      </w:footnotePr>
      <w:pgSz w:w="16840" w:h="11900" w:orient="landscape"/>
      <w:pgMar w:top="2544" w:right="1701" w:bottom="1701" w:left="1701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08636A"/>
    <w:multiLevelType w:val="multilevel"/>
    <w:tmpl w:val="2C842D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CDC28DC"/>
    <w:multiLevelType w:val="hybridMultilevel"/>
    <w:tmpl w:val="C4905406"/>
    <w:lvl w:ilvl="0" w:tplc="0410000B">
      <w:start w:val="77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FBE3FF7"/>
    <w:multiLevelType w:val="hybridMultilevel"/>
    <w:tmpl w:val="E8083E7E"/>
    <w:lvl w:ilvl="0" w:tplc="FE582B48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9B63555"/>
    <w:multiLevelType w:val="hybridMultilevel"/>
    <w:tmpl w:val="490EED16"/>
    <w:lvl w:ilvl="0" w:tplc="0410000B">
      <w:start w:val="32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283"/>
  <w:drawingGridHorizontalSpacing w:val="120"/>
  <w:displayHorizontalDrawingGridEvery w:val="2"/>
  <w:characterSpacingControl w:val="doNotCompress"/>
  <w:footnotePr>
    <w:pos w:val="beneathText"/>
  </w:foot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7AE1"/>
    <w:rsid w:val="0000437D"/>
    <w:rsid w:val="000062FE"/>
    <w:rsid w:val="00010512"/>
    <w:rsid w:val="00011559"/>
    <w:rsid w:val="0003066C"/>
    <w:rsid w:val="0003070C"/>
    <w:rsid w:val="000329AA"/>
    <w:rsid w:val="00032A71"/>
    <w:rsid w:val="00033276"/>
    <w:rsid w:val="0003467B"/>
    <w:rsid w:val="000352BE"/>
    <w:rsid w:val="000366F6"/>
    <w:rsid w:val="000370A5"/>
    <w:rsid w:val="000373D1"/>
    <w:rsid w:val="00041895"/>
    <w:rsid w:val="00044ED4"/>
    <w:rsid w:val="00045336"/>
    <w:rsid w:val="00050AEF"/>
    <w:rsid w:val="000525B6"/>
    <w:rsid w:val="00054F1F"/>
    <w:rsid w:val="000553B8"/>
    <w:rsid w:val="00055CDE"/>
    <w:rsid w:val="00057E53"/>
    <w:rsid w:val="00063399"/>
    <w:rsid w:val="00064B8C"/>
    <w:rsid w:val="00070517"/>
    <w:rsid w:val="00072F75"/>
    <w:rsid w:val="000754DF"/>
    <w:rsid w:val="00080013"/>
    <w:rsid w:val="000822C2"/>
    <w:rsid w:val="00086F49"/>
    <w:rsid w:val="0009047F"/>
    <w:rsid w:val="000957BE"/>
    <w:rsid w:val="000B3919"/>
    <w:rsid w:val="000B49F5"/>
    <w:rsid w:val="000B6B30"/>
    <w:rsid w:val="000B79F7"/>
    <w:rsid w:val="000B7CF3"/>
    <w:rsid w:val="000C3B03"/>
    <w:rsid w:val="000C71C7"/>
    <w:rsid w:val="000E2A29"/>
    <w:rsid w:val="000E352B"/>
    <w:rsid w:val="000E4400"/>
    <w:rsid w:val="000E533A"/>
    <w:rsid w:val="000F09DB"/>
    <w:rsid w:val="000F1553"/>
    <w:rsid w:val="000F5E8D"/>
    <w:rsid w:val="000F6D2E"/>
    <w:rsid w:val="000F6DA0"/>
    <w:rsid w:val="00115968"/>
    <w:rsid w:val="00116550"/>
    <w:rsid w:val="00116B64"/>
    <w:rsid w:val="0011750E"/>
    <w:rsid w:val="00121FC5"/>
    <w:rsid w:val="00124EDB"/>
    <w:rsid w:val="00132AFD"/>
    <w:rsid w:val="00134A67"/>
    <w:rsid w:val="00150592"/>
    <w:rsid w:val="001574FA"/>
    <w:rsid w:val="001604B3"/>
    <w:rsid w:val="0017252D"/>
    <w:rsid w:val="00172862"/>
    <w:rsid w:val="001734F1"/>
    <w:rsid w:val="00173C28"/>
    <w:rsid w:val="001771F1"/>
    <w:rsid w:val="00177860"/>
    <w:rsid w:val="00177A2A"/>
    <w:rsid w:val="001879DE"/>
    <w:rsid w:val="00191A9A"/>
    <w:rsid w:val="001927FE"/>
    <w:rsid w:val="00193D0C"/>
    <w:rsid w:val="001963E2"/>
    <w:rsid w:val="00197D81"/>
    <w:rsid w:val="00197F64"/>
    <w:rsid w:val="001A3615"/>
    <w:rsid w:val="001A5469"/>
    <w:rsid w:val="001A5F11"/>
    <w:rsid w:val="001B082E"/>
    <w:rsid w:val="001B6EF2"/>
    <w:rsid w:val="001C06E2"/>
    <w:rsid w:val="001C2547"/>
    <w:rsid w:val="001C778B"/>
    <w:rsid w:val="001D1D81"/>
    <w:rsid w:val="001D42C6"/>
    <w:rsid w:val="001D52C0"/>
    <w:rsid w:val="001D5E9B"/>
    <w:rsid w:val="001D6550"/>
    <w:rsid w:val="001E246F"/>
    <w:rsid w:val="001E347E"/>
    <w:rsid w:val="001E52DB"/>
    <w:rsid w:val="001F063E"/>
    <w:rsid w:val="001F10C4"/>
    <w:rsid w:val="001F3D95"/>
    <w:rsid w:val="001F78F5"/>
    <w:rsid w:val="001F79B5"/>
    <w:rsid w:val="00200DF7"/>
    <w:rsid w:val="00214D91"/>
    <w:rsid w:val="00220A5C"/>
    <w:rsid w:val="00221BE2"/>
    <w:rsid w:val="00224720"/>
    <w:rsid w:val="00224976"/>
    <w:rsid w:val="00226B53"/>
    <w:rsid w:val="00237DB4"/>
    <w:rsid w:val="00250420"/>
    <w:rsid w:val="00250970"/>
    <w:rsid w:val="00250CDC"/>
    <w:rsid w:val="002520CA"/>
    <w:rsid w:val="00256900"/>
    <w:rsid w:val="00261662"/>
    <w:rsid w:val="002647B4"/>
    <w:rsid w:val="00265FCF"/>
    <w:rsid w:val="00270AA9"/>
    <w:rsid w:val="00271B01"/>
    <w:rsid w:val="0027766D"/>
    <w:rsid w:val="00282852"/>
    <w:rsid w:val="00283B32"/>
    <w:rsid w:val="0028402E"/>
    <w:rsid w:val="0028462B"/>
    <w:rsid w:val="00287C1C"/>
    <w:rsid w:val="00290BC1"/>
    <w:rsid w:val="002A1A17"/>
    <w:rsid w:val="002A23CE"/>
    <w:rsid w:val="002A2F38"/>
    <w:rsid w:val="002A4B79"/>
    <w:rsid w:val="002A56FC"/>
    <w:rsid w:val="002A726F"/>
    <w:rsid w:val="002B000D"/>
    <w:rsid w:val="002B2FFB"/>
    <w:rsid w:val="002B405D"/>
    <w:rsid w:val="002B6C47"/>
    <w:rsid w:val="002B6DC7"/>
    <w:rsid w:val="002C4372"/>
    <w:rsid w:val="002C4EC4"/>
    <w:rsid w:val="002C74C0"/>
    <w:rsid w:val="002D05BC"/>
    <w:rsid w:val="002D458A"/>
    <w:rsid w:val="002D600A"/>
    <w:rsid w:val="002E69E8"/>
    <w:rsid w:val="002E7CF2"/>
    <w:rsid w:val="002F24C0"/>
    <w:rsid w:val="002F3313"/>
    <w:rsid w:val="002F37C5"/>
    <w:rsid w:val="002F41CB"/>
    <w:rsid w:val="00305684"/>
    <w:rsid w:val="00323A04"/>
    <w:rsid w:val="00324C83"/>
    <w:rsid w:val="003251CE"/>
    <w:rsid w:val="00325F33"/>
    <w:rsid w:val="003263E4"/>
    <w:rsid w:val="00326D1A"/>
    <w:rsid w:val="0033098B"/>
    <w:rsid w:val="00330AE3"/>
    <w:rsid w:val="00337CDB"/>
    <w:rsid w:val="00340DA5"/>
    <w:rsid w:val="003441A1"/>
    <w:rsid w:val="0035011E"/>
    <w:rsid w:val="00352D44"/>
    <w:rsid w:val="00355EE9"/>
    <w:rsid w:val="00357960"/>
    <w:rsid w:val="003605FD"/>
    <w:rsid w:val="00362CC8"/>
    <w:rsid w:val="00363091"/>
    <w:rsid w:val="00365306"/>
    <w:rsid w:val="00367DE3"/>
    <w:rsid w:val="00375635"/>
    <w:rsid w:val="00383CD1"/>
    <w:rsid w:val="00384987"/>
    <w:rsid w:val="003851C3"/>
    <w:rsid w:val="00386C06"/>
    <w:rsid w:val="00390EC9"/>
    <w:rsid w:val="00391C18"/>
    <w:rsid w:val="003921E3"/>
    <w:rsid w:val="0039262A"/>
    <w:rsid w:val="0039565E"/>
    <w:rsid w:val="003956D9"/>
    <w:rsid w:val="003A6BDA"/>
    <w:rsid w:val="003B2613"/>
    <w:rsid w:val="003B2F7C"/>
    <w:rsid w:val="003B3EE0"/>
    <w:rsid w:val="003B56C9"/>
    <w:rsid w:val="003B647E"/>
    <w:rsid w:val="003D560F"/>
    <w:rsid w:val="003D66C5"/>
    <w:rsid w:val="003E0F32"/>
    <w:rsid w:val="003E2163"/>
    <w:rsid w:val="003E2A60"/>
    <w:rsid w:val="003E357D"/>
    <w:rsid w:val="003E4622"/>
    <w:rsid w:val="003E7B10"/>
    <w:rsid w:val="003F16B3"/>
    <w:rsid w:val="003F2969"/>
    <w:rsid w:val="00401954"/>
    <w:rsid w:val="0040216D"/>
    <w:rsid w:val="00403A53"/>
    <w:rsid w:val="004109C9"/>
    <w:rsid w:val="004117C3"/>
    <w:rsid w:val="00412D89"/>
    <w:rsid w:val="00413C25"/>
    <w:rsid w:val="00414258"/>
    <w:rsid w:val="00414422"/>
    <w:rsid w:val="0041585C"/>
    <w:rsid w:val="00416971"/>
    <w:rsid w:val="00420941"/>
    <w:rsid w:val="004250F5"/>
    <w:rsid w:val="00427E21"/>
    <w:rsid w:val="00430298"/>
    <w:rsid w:val="004323E5"/>
    <w:rsid w:val="0043312C"/>
    <w:rsid w:val="00434911"/>
    <w:rsid w:val="00434A59"/>
    <w:rsid w:val="0043745B"/>
    <w:rsid w:val="004411B5"/>
    <w:rsid w:val="00444937"/>
    <w:rsid w:val="004456CD"/>
    <w:rsid w:val="004474C2"/>
    <w:rsid w:val="0045114E"/>
    <w:rsid w:val="004531A9"/>
    <w:rsid w:val="0045623A"/>
    <w:rsid w:val="004602A0"/>
    <w:rsid w:val="00470223"/>
    <w:rsid w:val="00472304"/>
    <w:rsid w:val="00473CFB"/>
    <w:rsid w:val="00474667"/>
    <w:rsid w:val="00480C0C"/>
    <w:rsid w:val="00481A6B"/>
    <w:rsid w:val="00483181"/>
    <w:rsid w:val="00485AF0"/>
    <w:rsid w:val="004860AA"/>
    <w:rsid w:val="00495029"/>
    <w:rsid w:val="00496A52"/>
    <w:rsid w:val="00496B1C"/>
    <w:rsid w:val="004975F4"/>
    <w:rsid w:val="00497A73"/>
    <w:rsid w:val="004A30DC"/>
    <w:rsid w:val="004A5137"/>
    <w:rsid w:val="004A5C90"/>
    <w:rsid w:val="004A71E0"/>
    <w:rsid w:val="004B0C3B"/>
    <w:rsid w:val="004B29F1"/>
    <w:rsid w:val="004B57B4"/>
    <w:rsid w:val="004C5DBC"/>
    <w:rsid w:val="004C6CEC"/>
    <w:rsid w:val="004D128A"/>
    <w:rsid w:val="004D6247"/>
    <w:rsid w:val="004E0633"/>
    <w:rsid w:val="004E0717"/>
    <w:rsid w:val="004E082B"/>
    <w:rsid w:val="004E14CB"/>
    <w:rsid w:val="004E1DDC"/>
    <w:rsid w:val="004E5126"/>
    <w:rsid w:val="004E7523"/>
    <w:rsid w:val="004F0B43"/>
    <w:rsid w:val="004F1852"/>
    <w:rsid w:val="004F1A10"/>
    <w:rsid w:val="004F22E6"/>
    <w:rsid w:val="004F23A6"/>
    <w:rsid w:val="004F35CD"/>
    <w:rsid w:val="004F3AEC"/>
    <w:rsid w:val="004F44A7"/>
    <w:rsid w:val="004F52F6"/>
    <w:rsid w:val="004F54E3"/>
    <w:rsid w:val="004F6D1B"/>
    <w:rsid w:val="00501019"/>
    <w:rsid w:val="005010E3"/>
    <w:rsid w:val="0050256D"/>
    <w:rsid w:val="0051140F"/>
    <w:rsid w:val="005119CE"/>
    <w:rsid w:val="005130DA"/>
    <w:rsid w:val="00517603"/>
    <w:rsid w:val="00526779"/>
    <w:rsid w:val="005427B0"/>
    <w:rsid w:val="005504F7"/>
    <w:rsid w:val="00551676"/>
    <w:rsid w:val="00552A20"/>
    <w:rsid w:val="00553F05"/>
    <w:rsid w:val="0055521E"/>
    <w:rsid w:val="00563087"/>
    <w:rsid w:val="0056714E"/>
    <w:rsid w:val="00571722"/>
    <w:rsid w:val="005775FD"/>
    <w:rsid w:val="0058080F"/>
    <w:rsid w:val="0058173A"/>
    <w:rsid w:val="00583E54"/>
    <w:rsid w:val="005871B1"/>
    <w:rsid w:val="00587D10"/>
    <w:rsid w:val="00590950"/>
    <w:rsid w:val="00590C2A"/>
    <w:rsid w:val="00595840"/>
    <w:rsid w:val="005A081A"/>
    <w:rsid w:val="005A0919"/>
    <w:rsid w:val="005A0A45"/>
    <w:rsid w:val="005A2CDE"/>
    <w:rsid w:val="005A64D4"/>
    <w:rsid w:val="005B0924"/>
    <w:rsid w:val="005B2CAE"/>
    <w:rsid w:val="005B35BC"/>
    <w:rsid w:val="005B4D34"/>
    <w:rsid w:val="005B76C4"/>
    <w:rsid w:val="005C048B"/>
    <w:rsid w:val="005D019B"/>
    <w:rsid w:val="005D2FD6"/>
    <w:rsid w:val="005D3A42"/>
    <w:rsid w:val="005D6694"/>
    <w:rsid w:val="005E0B8F"/>
    <w:rsid w:val="005E0E79"/>
    <w:rsid w:val="005E1C42"/>
    <w:rsid w:val="005E1FB3"/>
    <w:rsid w:val="005F0007"/>
    <w:rsid w:val="005F1718"/>
    <w:rsid w:val="005F6917"/>
    <w:rsid w:val="005F6D22"/>
    <w:rsid w:val="005F7CD3"/>
    <w:rsid w:val="00602856"/>
    <w:rsid w:val="00602B29"/>
    <w:rsid w:val="00611501"/>
    <w:rsid w:val="006133DC"/>
    <w:rsid w:val="006143A3"/>
    <w:rsid w:val="00617D97"/>
    <w:rsid w:val="00617F71"/>
    <w:rsid w:val="00622101"/>
    <w:rsid w:val="006227ED"/>
    <w:rsid w:val="00622800"/>
    <w:rsid w:val="006343B8"/>
    <w:rsid w:val="00636678"/>
    <w:rsid w:val="00636964"/>
    <w:rsid w:val="0064333A"/>
    <w:rsid w:val="0064430B"/>
    <w:rsid w:val="0064494F"/>
    <w:rsid w:val="006475BF"/>
    <w:rsid w:val="006511BE"/>
    <w:rsid w:val="00652041"/>
    <w:rsid w:val="006526F4"/>
    <w:rsid w:val="00654619"/>
    <w:rsid w:val="00656315"/>
    <w:rsid w:val="0065724B"/>
    <w:rsid w:val="00657BD5"/>
    <w:rsid w:val="00660157"/>
    <w:rsid w:val="00661238"/>
    <w:rsid w:val="006637F9"/>
    <w:rsid w:val="00664776"/>
    <w:rsid w:val="00665B58"/>
    <w:rsid w:val="006733E3"/>
    <w:rsid w:val="00675BDE"/>
    <w:rsid w:val="0068387E"/>
    <w:rsid w:val="00691040"/>
    <w:rsid w:val="00691E13"/>
    <w:rsid w:val="006922EC"/>
    <w:rsid w:val="00692C37"/>
    <w:rsid w:val="006932F8"/>
    <w:rsid w:val="0069639B"/>
    <w:rsid w:val="006A0C0E"/>
    <w:rsid w:val="006A2282"/>
    <w:rsid w:val="006A2995"/>
    <w:rsid w:val="006A5598"/>
    <w:rsid w:val="006A58AD"/>
    <w:rsid w:val="006B4365"/>
    <w:rsid w:val="006B55CC"/>
    <w:rsid w:val="006B5F55"/>
    <w:rsid w:val="006B6DEB"/>
    <w:rsid w:val="006C6B71"/>
    <w:rsid w:val="006D2FB8"/>
    <w:rsid w:val="006E2BF1"/>
    <w:rsid w:val="006F0AB7"/>
    <w:rsid w:val="006F1687"/>
    <w:rsid w:val="006F51EC"/>
    <w:rsid w:val="006F7106"/>
    <w:rsid w:val="00706B1D"/>
    <w:rsid w:val="007108F0"/>
    <w:rsid w:val="0071113C"/>
    <w:rsid w:val="00712D40"/>
    <w:rsid w:val="007203E0"/>
    <w:rsid w:val="00725033"/>
    <w:rsid w:val="00725164"/>
    <w:rsid w:val="007264E6"/>
    <w:rsid w:val="00730E03"/>
    <w:rsid w:val="00732663"/>
    <w:rsid w:val="00733233"/>
    <w:rsid w:val="00734254"/>
    <w:rsid w:val="007349AD"/>
    <w:rsid w:val="007375AA"/>
    <w:rsid w:val="00741EEF"/>
    <w:rsid w:val="0074383B"/>
    <w:rsid w:val="00743931"/>
    <w:rsid w:val="0074513D"/>
    <w:rsid w:val="007456A0"/>
    <w:rsid w:val="00747D9C"/>
    <w:rsid w:val="00753392"/>
    <w:rsid w:val="00753D07"/>
    <w:rsid w:val="00756273"/>
    <w:rsid w:val="0076300E"/>
    <w:rsid w:val="00763034"/>
    <w:rsid w:val="00770105"/>
    <w:rsid w:val="00772C78"/>
    <w:rsid w:val="00773B52"/>
    <w:rsid w:val="007762B0"/>
    <w:rsid w:val="00783EF0"/>
    <w:rsid w:val="007900F8"/>
    <w:rsid w:val="00795611"/>
    <w:rsid w:val="0079647E"/>
    <w:rsid w:val="007974C3"/>
    <w:rsid w:val="007A289F"/>
    <w:rsid w:val="007A3550"/>
    <w:rsid w:val="007A5F07"/>
    <w:rsid w:val="007B029A"/>
    <w:rsid w:val="007B17A1"/>
    <w:rsid w:val="007B2199"/>
    <w:rsid w:val="007B5AA2"/>
    <w:rsid w:val="007C07D9"/>
    <w:rsid w:val="007C53CB"/>
    <w:rsid w:val="007C7DE5"/>
    <w:rsid w:val="007D18CC"/>
    <w:rsid w:val="007E75D3"/>
    <w:rsid w:val="00805839"/>
    <w:rsid w:val="008106BC"/>
    <w:rsid w:val="00814211"/>
    <w:rsid w:val="0081448A"/>
    <w:rsid w:val="00815CBB"/>
    <w:rsid w:val="00815D80"/>
    <w:rsid w:val="008174E6"/>
    <w:rsid w:val="00817C93"/>
    <w:rsid w:val="0082000F"/>
    <w:rsid w:val="008227B8"/>
    <w:rsid w:val="00830175"/>
    <w:rsid w:val="0083205C"/>
    <w:rsid w:val="00832C74"/>
    <w:rsid w:val="0083306C"/>
    <w:rsid w:val="008332F8"/>
    <w:rsid w:val="00841581"/>
    <w:rsid w:val="00842CD9"/>
    <w:rsid w:val="0084602A"/>
    <w:rsid w:val="00852B8C"/>
    <w:rsid w:val="00861435"/>
    <w:rsid w:val="00862D6C"/>
    <w:rsid w:val="008637E6"/>
    <w:rsid w:val="0086411F"/>
    <w:rsid w:val="00864194"/>
    <w:rsid w:val="0086655A"/>
    <w:rsid w:val="00867D3C"/>
    <w:rsid w:val="00867FFD"/>
    <w:rsid w:val="00871278"/>
    <w:rsid w:val="008720EE"/>
    <w:rsid w:val="00876441"/>
    <w:rsid w:val="00877287"/>
    <w:rsid w:val="008806B2"/>
    <w:rsid w:val="0088369C"/>
    <w:rsid w:val="008838B0"/>
    <w:rsid w:val="00884465"/>
    <w:rsid w:val="00886B48"/>
    <w:rsid w:val="00886F7D"/>
    <w:rsid w:val="008870F2"/>
    <w:rsid w:val="00893CC5"/>
    <w:rsid w:val="00896660"/>
    <w:rsid w:val="00897904"/>
    <w:rsid w:val="008A3187"/>
    <w:rsid w:val="008A758B"/>
    <w:rsid w:val="008B0B9D"/>
    <w:rsid w:val="008B1EBA"/>
    <w:rsid w:val="008B6E16"/>
    <w:rsid w:val="008C029D"/>
    <w:rsid w:val="008C0C49"/>
    <w:rsid w:val="008C3B52"/>
    <w:rsid w:val="008C5A53"/>
    <w:rsid w:val="008C7C7F"/>
    <w:rsid w:val="008D5933"/>
    <w:rsid w:val="008D6F5E"/>
    <w:rsid w:val="008E7795"/>
    <w:rsid w:val="008F2F68"/>
    <w:rsid w:val="008F79AF"/>
    <w:rsid w:val="009018D9"/>
    <w:rsid w:val="00902592"/>
    <w:rsid w:val="009039F1"/>
    <w:rsid w:val="00913BCB"/>
    <w:rsid w:val="00915A28"/>
    <w:rsid w:val="00920BB9"/>
    <w:rsid w:val="009233B9"/>
    <w:rsid w:val="00924525"/>
    <w:rsid w:val="00924A61"/>
    <w:rsid w:val="00930404"/>
    <w:rsid w:val="00931592"/>
    <w:rsid w:val="0093493F"/>
    <w:rsid w:val="00945E42"/>
    <w:rsid w:val="00946D49"/>
    <w:rsid w:val="00947641"/>
    <w:rsid w:val="009501A8"/>
    <w:rsid w:val="0095034E"/>
    <w:rsid w:val="009504E5"/>
    <w:rsid w:val="00952B1D"/>
    <w:rsid w:val="0095514F"/>
    <w:rsid w:val="00955B14"/>
    <w:rsid w:val="009567E7"/>
    <w:rsid w:val="0095695C"/>
    <w:rsid w:val="00956AD5"/>
    <w:rsid w:val="00956FC1"/>
    <w:rsid w:val="00963052"/>
    <w:rsid w:val="0096574C"/>
    <w:rsid w:val="0096689C"/>
    <w:rsid w:val="00967B11"/>
    <w:rsid w:val="009702BF"/>
    <w:rsid w:val="00975EDF"/>
    <w:rsid w:val="0097715B"/>
    <w:rsid w:val="00981E3A"/>
    <w:rsid w:val="00984BA7"/>
    <w:rsid w:val="00986144"/>
    <w:rsid w:val="009941F7"/>
    <w:rsid w:val="00995880"/>
    <w:rsid w:val="00996D46"/>
    <w:rsid w:val="00997FF7"/>
    <w:rsid w:val="009A0659"/>
    <w:rsid w:val="009A28A9"/>
    <w:rsid w:val="009A6948"/>
    <w:rsid w:val="009A7E0A"/>
    <w:rsid w:val="009B0D79"/>
    <w:rsid w:val="009B1BE7"/>
    <w:rsid w:val="009B3BC8"/>
    <w:rsid w:val="009B4E22"/>
    <w:rsid w:val="009B6741"/>
    <w:rsid w:val="009C2BF3"/>
    <w:rsid w:val="009C60CC"/>
    <w:rsid w:val="009C6FE9"/>
    <w:rsid w:val="009D0787"/>
    <w:rsid w:val="009D3D55"/>
    <w:rsid w:val="009D5224"/>
    <w:rsid w:val="009D7838"/>
    <w:rsid w:val="009E038A"/>
    <w:rsid w:val="009E066F"/>
    <w:rsid w:val="009E072A"/>
    <w:rsid w:val="009E2DBA"/>
    <w:rsid w:val="009E5EFD"/>
    <w:rsid w:val="009F0512"/>
    <w:rsid w:val="009F1FCC"/>
    <w:rsid w:val="009F4E23"/>
    <w:rsid w:val="00A07C84"/>
    <w:rsid w:val="00A10042"/>
    <w:rsid w:val="00A177A1"/>
    <w:rsid w:val="00A22A4C"/>
    <w:rsid w:val="00A26418"/>
    <w:rsid w:val="00A31CA9"/>
    <w:rsid w:val="00A32E7F"/>
    <w:rsid w:val="00A365D4"/>
    <w:rsid w:val="00A36EFE"/>
    <w:rsid w:val="00A40AA1"/>
    <w:rsid w:val="00A45178"/>
    <w:rsid w:val="00A47748"/>
    <w:rsid w:val="00A502FE"/>
    <w:rsid w:val="00A50712"/>
    <w:rsid w:val="00A517F2"/>
    <w:rsid w:val="00A51D7C"/>
    <w:rsid w:val="00A51F65"/>
    <w:rsid w:val="00A541DD"/>
    <w:rsid w:val="00A555D6"/>
    <w:rsid w:val="00A55DEB"/>
    <w:rsid w:val="00A5602D"/>
    <w:rsid w:val="00A611CC"/>
    <w:rsid w:val="00A637DA"/>
    <w:rsid w:val="00A6451B"/>
    <w:rsid w:val="00A6636A"/>
    <w:rsid w:val="00A711A0"/>
    <w:rsid w:val="00A72962"/>
    <w:rsid w:val="00A72B2C"/>
    <w:rsid w:val="00A72F95"/>
    <w:rsid w:val="00A7365A"/>
    <w:rsid w:val="00A7537D"/>
    <w:rsid w:val="00A85F5D"/>
    <w:rsid w:val="00A8789D"/>
    <w:rsid w:val="00A917E0"/>
    <w:rsid w:val="00A928D4"/>
    <w:rsid w:val="00A94958"/>
    <w:rsid w:val="00A97173"/>
    <w:rsid w:val="00AA67E4"/>
    <w:rsid w:val="00AB0975"/>
    <w:rsid w:val="00AB0BE9"/>
    <w:rsid w:val="00AB391B"/>
    <w:rsid w:val="00AB5132"/>
    <w:rsid w:val="00AB6C6D"/>
    <w:rsid w:val="00AC3DF5"/>
    <w:rsid w:val="00AC5CC2"/>
    <w:rsid w:val="00AC7388"/>
    <w:rsid w:val="00AC7D5B"/>
    <w:rsid w:val="00AD3BD6"/>
    <w:rsid w:val="00AD4ECF"/>
    <w:rsid w:val="00AD6F56"/>
    <w:rsid w:val="00AE0C9A"/>
    <w:rsid w:val="00AE107F"/>
    <w:rsid w:val="00AE3C49"/>
    <w:rsid w:val="00AE4179"/>
    <w:rsid w:val="00AE6F6D"/>
    <w:rsid w:val="00AF4A79"/>
    <w:rsid w:val="00AF59A0"/>
    <w:rsid w:val="00B02FD9"/>
    <w:rsid w:val="00B04AE9"/>
    <w:rsid w:val="00B05D4B"/>
    <w:rsid w:val="00B10EB7"/>
    <w:rsid w:val="00B12DBC"/>
    <w:rsid w:val="00B151B2"/>
    <w:rsid w:val="00B172EB"/>
    <w:rsid w:val="00B24407"/>
    <w:rsid w:val="00B24AF8"/>
    <w:rsid w:val="00B259C9"/>
    <w:rsid w:val="00B31A6E"/>
    <w:rsid w:val="00B31E05"/>
    <w:rsid w:val="00B3656C"/>
    <w:rsid w:val="00B36801"/>
    <w:rsid w:val="00B4152D"/>
    <w:rsid w:val="00B4182F"/>
    <w:rsid w:val="00B464CC"/>
    <w:rsid w:val="00B53246"/>
    <w:rsid w:val="00B545EB"/>
    <w:rsid w:val="00B568A7"/>
    <w:rsid w:val="00B56E32"/>
    <w:rsid w:val="00B63785"/>
    <w:rsid w:val="00B6411E"/>
    <w:rsid w:val="00B64320"/>
    <w:rsid w:val="00B64E9A"/>
    <w:rsid w:val="00B658EF"/>
    <w:rsid w:val="00B65CC7"/>
    <w:rsid w:val="00B74F79"/>
    <w:rsid w:val="00B8196C"/>
    <w:rsid w:val="00B8489C"/>
    <w:rsid w:val="00B86D4D"/>
    <w:rsid w:val="00B91E20"/>
    <w:rsid w:val="00BA369E"/>
    <w:rsid w:val="00BA7E8E"/>
    <w:rsid w:val="00BB07CA"/>
    <w:rsid w:val="00BB2864"/>
    <w:rsid w:val="00BB43F7"/>
    <w:rsid w:val="00BB7A91"/>
    <w:rsid w:val="00BC09AC"/>
    <w:rsid w:val="00BC5848"/>
    <w:rsid w:val="00BD0473"/>
    <w:rsid w:val="00BD4E6C"/>
    <w:rsid w:val="00BD5607"/>
    <w:rsid w:val="00BE1C5B"/>
    <w:rsid w:val="00BE22CD"/>
    <w:rsid w:val="00BE57A8"/>
    <w:rsid w:val="00BE6572"/>
    <w:rsid w:val="00BF09C9"/>
    <w:rsid w:val="00BF0A8F"/>
    <w:rsid w:val="00BF59CE"/>
    <w:rsid w:val="00BF6691"/>
    <w:rsid w:val="00BF7BFD"/>
    <w:rsid w:val="00C01A36"/>
    <w:rsid w:val="00C02174"/>
    <w:rsid w:val="00C0417D"/>
    <w:rsid w:val="00C0488C"/>
    <w:rsid w:val="00C05137"/>
    <w:rsid w:val="00C05273"/>
    <w:rsid w:val="00C0657E"/>
    <w:rsid w:val="00C1326F"/>
    <w:rsid w:val="00C137B4"/>
    <w:rsid w:val="00C16F82"/>
    <w:rsid w:val="00C170EF"/>
    <w:rsid w:val="00C1765F"/>
    <w:rsid w:val="00C17E81"/>
    <w:rsid w:val="00C20840"/>
    <w:rsid w:val="00C212B7"/>
    <w:rsid w:val="00C271BE"/>
    <w:rsid w:val="00C34C13"/>
    <w:rsid w:val="00C36529"/>
    <w:rsid w:val="00C42011"/>
    <w:rsid w:val="00C5044E"/>
    <w:rsid w:val="00C5220C"/>
    <w:rsid w:val="00C527DA"/>
    <w:rsid w:val="00C5342F"/>
    <w:rsid w:val="00C54E2F"/>
    <w:rsid w:val="00C57611"/>
    <w:rsid w:val="00C62EA0"/>
    <w:rsid w:val="00C642A1"/>
    <w:rsid w:val="00C77AE5"/>
    <w:rsid w:val="00C77D0E"/>
    <w:rsid w:val="00C77E2A"/>
    <w:rsid w:val="00C81480"/>
    <w:rsid w:val="00C81A0F"/>
    <w:rsid w:val="00C820BA"/>
    <w:rsid w:val="00C83258"/>
    <w:rsid w:val="00C832C1"/>
    <w:rsid w:val="00C83B73"/>
    <w:rsid w:val="00C84985"/>
    <w:rsid w:val="00C8746A"/>
    <w:rsid w:val="00C9408F"/>
    <w:rsid w:val="00C94B3B"/>
    <w:rsid w:val="00C9594E"/>
    <w:rsid w:val="00C965ED"/>
    <w:rsid w:val="00CA2CF6"/>
    <w:rsid w:val="00CA6467"/>
    <w:rsid w:val="00CB19B1"/>
    <w:rsid w:val="00CB25EF"/>
    <w:rsid w:val="00CB277E"/>
    <w:rsid w:val="00CB2B30"/>
    <w:rsid w:val="00CB320B"/>
    <w:rsid w:val="00CC12B1"/>
    <w:rsid w:val="00CC1F72"/>
    <w:rsid w:val="00CC2684"/>
    <w:rsid w:val="00CC39DD"/>
    <w:rsid w:val="00CD1E2D"/>
    <w:rsid w:val="00CD36E9"/>
    <w:rsid w:val="00CD3E1D"/>
    <w:rsid w:val="00CD58B6"/>
    <w:rsid w:val="00CD6439"/>
    <w:rsid w:val="00CE12B8"/>
    <w:rsid w:val="00CE1BA2"/>
    <w:rsid w:val="00CE26BC"/>
    <w:rsid w:val="00CE3126"/>
    <w:rsid w:val="00CE3206"/>
    <w:rsid w:val="00CE6167"/>
    <w:rsid w:val="00CE6EA5"/>
    <w:rsid w:val="00CF1D13"/>
    <w:rsid w:val="00CF4098"/>
    <w:rsid w:val="00D00BAB"/>
    <w:rsid w:val="00D0121C"/>
    <w:rsid w:val="00D019F1"/>
    <w:rsid w:val="00D03F40"/>
    <w:rsid w:val="00D07651"/>
    <w:rsid w:val="00D1063F"/>
    <w:rsid w:val="00D10C5B"/>
    <w:rsid w:val="00D11DE0"/>
    <w:rsid w:val="00D127B3"/>
    <w:rsid w:val="00D158C7"/>
    <w:rsid w:val="00D23E21"/>
    <w:rsid w:val="00D274A0"/>
    <w:rsid w:val="00D27BED"/>
    <w:rsid w:val="00D27DD3"/>
    <w:rsid w:val="00D31379"/>
    <w:rsid w:val="00D316AD"/>
    <w:rsid w:val="00D36D90"/>
    <w:rsid w:val="00D3705E"/>
    <w:rsid w:val="00D4134F"/>
    <w:rsid w:val="00D5004D"/>
    <w:rsid w:val="00D54575"/>
    <w:rsid w:val="00D5508F"/>
    <w:rsid w:val="00D55307"/>
    <w:rsid w:val="00D56B27"/>
    <w:rsid w:val="00D571C7"/>
    <w:rsid w:val="00D6120C"/>
    <w:rsid w:val="00D64C45"/>
    <w:rsid w:val="00D65E60"/>
    <w:rsid w:val="00D67E3F"/>
    <w:rsid w:val="00D71554"/>
    <w:rsid w:val="00D76697"/>
    <w:rsid w:val="00D80FB3"/>
    <w:rsid w:val="00D8205B"/>
    <w:rsid w:val="00D83872"/>
    <w:rsid w:val="00D859BE"/>
    <w:rsid w:val="00D8645D"/>
    <w:rsid w:val="00D90009"/>
    <w:rsid w:val="00D9000E"/>
    <w:rsid w:val="00D90A7C"/>
    <w:rsid w:val="00D93457"/>
    <w:rsid w:val="00D93C2F"/>
    <w:rsid w:val="00DA03E8"/>
    <w:rsid w:val="00DA5808"/>
    <w:rsid w:val="00DA6B9E"/>
    <w:rsid w:val="00DA7B91"/>
    <w:rsid w:val="00DB0802"/>
    <w:rsid w:val="00DB41DD"/>
    <w:rsid w:val="00DB738C"/>
    <w:rsid w:val="00DC01A7"/>
    <w:rsid w:val="00DC02A5"/>
    <w:rsid w:val="00DC14A5"/>
    <w:rsid w:val="00DC2353"/>
    <w:rsid w:val="00DC3525"/>
    <w:rsid w:val="00DC458B"/>
    <w:rsid w:val="00DC593E"/>
    <w:rsid w:val="00DC6673"/>
    <w:rsid w:val="00DD011B"/>
    <w:rsid w:val="00DD3BBF"/>
    <w:rsid w:val="00DD4B17"/>
    <w:rsid w:val="00DD768E"/>
    <w:rsid w:val="00DE5EA0"/>
    <w:rsid w:val="00DE77F5"/>
    <w:rsid w:val="00DE783F"/>
    <w:rsid w:val="00DF064F"/>
    <w:rsid w:val="00DF06C7"/>
    <w:rsid w:val="00DF2280"/>
    <w:rsid w:val="00DF588D"/>
    <w:rsid w:val="00DF5FF5"/>
    <w:rsid w:val="00E05C20"/>
    <w:rsid w:val="00E06B2B"/>
    <w:rsid w:val="00E21432"/>
    <w:rsid w:val="00E2226D"/>
    <w:rsid w:val="00E303C4"/>
    <w:rsid w:val="00E30890"/>
    <w:rsid w:val="00E311D8"/>
    <w:rsid w:val="00E31736"/>
    <w:rsid w:val="00E33AD9"/>
    <w:rsid w:val="00E45AD3"/>
    <w:rsid w:val="00E45D46"/>
    <w:rsid w:val="00E45E0C"/>
    <w:rsid w:val="00E46C0C"/>
    <w:rsid w:val="00E51A11"/>
    <w:rsid w:val="00E5217F"/>
    <w:rsid w:val="00E547DF"/>
    <w:rsid w:val="00E55554"/>
    <w:rsid w:val="00E57158"/>
    <w:rsid w:val="00E614BE"/>
    <w:rsid w:val="00E63272"/>
    <w:rsid w:val="00E663DF"/>
    <w:rsid w:val="00E6710C"/>
    <w:rsid w:val="00E67FF4"/>
    <w:rsid w:val="00E70185"/>
    <w:rsid w:val="00E70AD9"/>
    <w:rsid w:val="00E70E46"/>
    <w:rsid w:val="00E71673"/>
    <w:rsid w:val="00E756E6"/>
    <w:rsid w:val="00E76702"/>
    <w:rsid w:val="00E832C1"/>
    <w:rsid w:val="00E837D5"/>
    <w:rsid w:val="00E84C82"/>
    <w:rsid w:val="00E8584E"/>
    <w:rsid w:val="00E9422F"/>
    <w:rsid w:val="00E9552B"/>
    <w:rsid w:val="00E956C5"/>
    <w:rsid w:val="00E959F2"/>
    <w:rsid w:val="00E95C56"/>
    <w:rsid w:val="00E97063"/>
    <w:rsid w:val="00EA078F"/>
    <w:rsid w:val="00EA1835"/>
    <w:rsid w:val="00EA4EDD"/>
    <w:rsid w:val="00EA4F73"/>
    <w:rsid w:val="00EB135B"/>
    <w:rsid w:val="00EC046C"/>
    <w:rsid w:val="00EC3123"/>
    <w:rsid w:val="00ED7C17"/>
    <w:rsid w:val="00EE164E"/>
    <w:rsid w:val="00EE56AF"/>
    <w:rsid w:val="00EF16F3"/>
    <w:rsid w:val="00EF1F8F"/>
    <w:rsid w:val="00EF3D79"/>
    <w:rsid w:val="00EF64F2"/>
    <w:rsid w:val="00EF6985"/>
    <w:rsid w:val="00EF7ADE"/>
    <w:rsid w:val="00F0050E"/>
    <w:rsid w:val="00F00F1E"/>
    <w:rsid w:val="00F02F12"/>
    <w:rsid w:val="00F03356"/>
    <w:rsid w:val="00F05C8A"/>
    <w:rsid w:val="00F10AD5"/>
    <w:rsid w:val="00F167F0"/>
    <w:rsid w:val="00F20EEC"/>
    <w:rsid w:val="00F2178B"/>
    <w:rsid w:val="00F21C96"/>
    <w:rsid w:val="00F231DD"/>
    <w:rsid w:val="00F26EF4"/>
    <w:rsid w:val="00F27E76"/>
    <w:rsid w:val="00F35561"/>
    <w:rsid w:val="00F36217"/>
    <w:rsid w:val="00F43B2D"/>
    <w:rsid w:val="00F44A3F"/>
    <w:rsid w:val="00F45284"/>
    <w:rsid w:val="00F45984"/>
    <w:rsid w:val="00F45E46"/>
    <w:rsid w:val="00F465D1"/>
    <w:rsid w:val="00F466C9"/>
    <w:rsid w:val="00F46C22"/>
    <w:rsid w:val="00F50DFE"/>
    <w:rsid w:val="00F526FA"/>
    <w:rsid w:val="00F56767"/>
    <w:rsid w:val="00F72D56"/>
    <w:rsid w:val="00F76D70"/>
    <w:rsid w:val="00F77A65"/>
    <w:rsid w:val="00F85D21"/>
    <w:rsid w:val="00F860BA"/>
    <w:rsid w:val="00F864DD"/>
    <w:rsid w:val="00F869BD"/>
    <w:rsid w:val="00F86AE2"/>
    <w:rsid w:val="00F87867"/>
    <w:rsid w:val="00F934EA"/>
    <w:rsid w:val="00FA25FA"/>
    <w:rsid w:val="00FA4AA7"/>
    <w:rsid w:val="00FA644E"/>
    <w:rsid w:val="00FB4D09"/>
    <w:rsid w:val="00FB54F9"/>
    <w:rsid w:val="00FC0C31"/>
    <w:rsid w:val="00FC25A1"/>
    <w:rsid w:val="00FC2F61"/>
    <w:rsid w:val="00FD1AC9"/>
    <w:rsid w:val="00FD311E"/>
    <w:rsid w:val="00FD49D9"/>
    <w:rsid w:val="00FD4DA3"/>
    <w:rsid w:val="00FD5302"/>
    <w:rsid w:val="00FD5980"/>
    <w:rsid w:val="00FD76FC"/>
    <w:rsid w:val="00FD7AE1"/>
    <w:rsid w:val="00FE0830"/>
    <w:rsid w:val="00FE294E"/>
    <w:rsid w:val="00FF2923"/>
    <w:rsid w:val="00FF554D"/>
    <w:rsid w:val="00FF7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0CF49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D7AE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nhideWhenUsed/>
    <w:qFormat/>
    <w:rsid w:val="00FD7AE1"/>
    <w:rPr>
      <w:b/>
      <w:bCs/>
      <w:sz w:val="20"/>
      <w:szCs w:val="20"/>
    </w:rPr>
  </w:style>
  <w:style w:type="paragraph" w:styleId="Corpodeltesto">
    <w:name w:val="Body Text"/>
    <w:basedOn w:val="Normale"/>
    <w:link w:val="CorpodeltestoCarattere"/>
    <w:uiPriority w:val="99"/>
    <w:semiHidden/>
    <w:unhideWhenUsed/>
    <w:rsid w:val="00FD7AE1"/>
    <w:pPr>
      <w:spacing w:after="120"/>
    </w:pPr>
  </w:style>
  <w:style w:type="character" w:customStyle="1" w:styleId="CorpodeltestoCarattere">
    <w:name w:val="Corpo del testo Carattere"/>
    <w:basedOn w:val="Caratterepredefinitoparagrafo"/>
    <w:link w:val="Corpodeltesto"/>
    <w:uiPriority w:val="99"/>
    <w:semiHidden/>
    <w:rsid w:val="00FD7AE1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NormaleWeb">
    <w:name w:val="Normal (Web)"/>
    <w:basedOn w:val="Normale"/>
    <w:uiPriority w:val="99"/>
    <w:semiHidden/>
    <w:unhideWhenUsed/>
    <w:rsid w:val="00FD7AE1"/>
    <w:pPr>
      <w:spacing w:before="100" w:beforeAutospacing="1" w:after="100" w:afterAutospacing="1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D7AE1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FD7AE1"/>
    <w:rPr>
      <w:rFonts w:ascii="Tahoma" w:eastAsia="Times New Roman" w:hAnsi="Tahoma" w:cs="Tahoma"/>
      <w:sz w:val="16"/>
      <w:szCs w:val="16"/>
      <w:lang w:eastAsia="it-IT"/>
    </w:rPr>
  </w:style>
  <w:style w:type="paragraph" w:styleId="Paragrafoelenco">
    <w:name w:val="List Paragraph"/>
    <w:basedOn w:val="Normale"/>
    <w:uiPriority w:val="34"/>
    <w:qFormat/>
    <w:rsid w:val="00795611"/>
    <w:pPr>
      <w:ind w:left="720"/>
      <w:contextualSpacing/>
    </w:pPr>
  </w:style>
  <w:style w:type="table" w:styleId="Grigliatabella">
    <w:name w:val="Table Grid"/>
    <w:basedOn w:val="Tabellanormale"/>
    <w:uiPriority w:val="59"/>
    <w:rsid w:val="001165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fondochiaro1">
    <w:name w:val="Sfondo chiaro1"/>
    <w:basedOn w:val="Tabellanormale"/>
    <w:uiPriority w:val="60"/>
    <w:rsid w:val="0011655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Elencomedio1-Colore4">
    <w:name w:val="Medium List 1 Accent 4"/>
    <w:basedOn w:val="Tabellanormale"/>
    <w:uiPriority w:val="65"/>
    <w:rsid w:val="00BC5848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customStyle="1" w:styleId="Elencomedio11">
    <w:name w:val="Elenco medio 11"/>
    <w:basedOn w:val="Tabellanormale"/>
    <w:uiPriority w:val="65"/>
    <w:rsid w:val="004E063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D7AE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nhideWhenUsed/>
    <w:qFormat/>
    <w:rsid w:val="00FD7AE1"/>
    <w:rPr>
      <w:b/>
      <w:bCs/>
      <w:sz w:val="20"/>
      <w:szCs w:val="20"/>
    </w:rPr>
  </w:style>
  <w:style w:type="paragraph" w:styleId="Corpodeltesto">
    <w:name w:val="Body Text"/>
    <w:basedOn w:val="Normale"/>
    <w:link w:val="CorpodeltestoCarattere"/>
    <w:uiPriority w:val="99"/>
    <w:semiHidden/>
    <w:unhideWhenUsed/>
    <w:rsid w:val="00FD7AE1"/>
    <w:pPr>
      <w:spacing w:after="120"/>
    </w:pPr>
  </w:style>
  <w:style w:type="character" w:customStyle="1" w:styleId="CorpodeltestoCarattere">
    <w:name w:val="Corpo del testo Carattere"/>
    <w:basedOn w:val="Caratterepredefinitoparagrafo"/>
    <w:link w:val="Corpodeltesto"/>
    <w:uiPriority w:val="99"/>
    <w:semiHidden/>
    <w:rsid w:val="00FD7AE1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NormaleWeb">
    <w:name w:val="Normal (Web)"/>
    <w:basedOn w:val="Normale"/>
    <w:uiPriority w:val="99"/>
    <w:semiHidden/>
    <w:unhideWhenUsed/>
    <w:rsid w:val="00FD7AE1"/>
    <w:pPr>
      <w:spacing w:before="100" w:beforeAutospacing="1" w:after="100" w:afterAutospacing="1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D7AE1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FD7AE1"/>
    <w:rPr>
      <w:rFonts w:ascii="Tahoma" w:eastAsia="Times New Roman" w:hAnsi="Tahoma" w:cs="Tahoma"/>
      <w:sz w:val="16"/>
      <w:szCs w:val="16"/>
      <w:lang w:eastAsia="it-IT"/>
    </w:rPr>
  </w:style>
  <w:style w:type="paragraph" w:styleId="Paragrafoelenco">
    <w:name w:val="List Paragraph"/>
    <w:basedOn w:val="Normale"/>
    <w:uiPriority w:val="34"/>
    <w:qFormat/>
    <w:rsid w:val="00795611"/>
    <w:pPr>
      <w:ind w:left="720"/>
      <w:contextualSpacing/>
    </w:pPr>
  </w:style>
  <w:style w:type="table" w:styleId="Grigliatabella">
    <w:name w:val="Table Grid"/>
    <w:basedOn w:val="Tabellanormale"/>
    <w:uiPriority w:val="59"/>
    <w:rsid w:val="001165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fondochiaro1">
    <w:name w:val="Sfondo chiaro1"/>
    <w:basedOn w:val="Tabellanormale"/>
    <w:uiPriority w:val="60"/>
    <w:rsid w:val="0011655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Elencomedio1-Colore4">
    <w:name w:val="Medium List 1 Accent 4"/>
    <w:basedOn w:val="Tabellanormale"/>
    <w:uiPriority w:val="65"/>
    <w:rsid w:val="00BC5848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customStyle="1" w:styleId="Elencomedio11">
    <w:name w:val="Elenco medio 11"/>
    <w:basedOn w:val="Tabellanormale"/>
    <w:uiPriority w:val="65"/>
    <w:rsid w:val="004E063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418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8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8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1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56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985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718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8B1E09D-90A6-7343-A969-ADA9346542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2</Words>
  <Characters>754</Characters>
  <Application>Microsoft Macintosh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 1</dc:creator>
  <cp:lastModifiedBy>Annamaria Bevivino</cp:lastModifiedBy>
  <cp:revision>5</cp:revision>
  <cp:lastPrinted>2014-05-16T08:40:00Z</cp:lastPrinted>
  <dcterms:created xsi:type="dcterms:W3CDTF">2014-07-16T10:49:00Z</dcterms:created>
  <dcterms:modified xsi:type="dcterms:W3CDTF">2014-07-17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annamaria.bevivino@enea.it@www.mendeley.com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plos-one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Id 9_1">
    <vt:lpwstr>http://www.zotero.org/styles/thorax</vt:lpwstr>
  </property>
  <property fmtid="{D5CDD505-2E9C-101B-9397-08002B2CF9AE}" pid="24" name="Mendeley Recent Style Name 9_1">
    <vt:lpwstr>Thorax</vt:lpwstr>
  </property>
</Properties>
</file>